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20D66" w14:textId="3AE24E9C" w:rsidR="00B92BC0" w:rsidRPr="006E7663" w:rsidRDefault="002C6516" w:rsidP="00E1458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Hlk210292659"/>
      <w:r w:rsidRPr="006E7663">
        <w:rPr>
          <w:rFonts w:ascii="Arial" w:hAnsi="Arial" w:cs="Arial"/>
          <w:b/>
          <w:bCs/>
          <w:sz w:val="22"/>
          <w:szCs w:val="22"/>
        </w:rPr>
        <w:t>Figure 8-1</w:t>
      </w:r>
      <w:r w:rsidR="00B92BC0" w:rsidRPr="006E7663">
        <w:rPr>
          <w:rFonts w:ascii="Arial" w:hAnsi="Arial" w:cs="Arial"/>
          <w:b/>
          <w:bCs/>
          <w:sz w:val="22"/>
          <w:szCs w:val="22"/>
        </w:rPr>
        <w:t>. Movement parameters at different experiment p</w:t>
      </w:r>
      <w:r w:rsidR="009814C1" w:rsidRPr="006E7663">
        <w:rPr>
          <w:rFonts w:ascii="Arial" w:hAnsi="Arial" w:cs="Arial"/>
          <w:b/>
          <w:bCs/>
          <w:sz w:val="22"/>
          <w:szCs w:val="22"/>
        </w:rPr>
        <w:t>hases</w:t>
      </w:r>
      <w:r w:rsidR="00DA0F51" w:rsidRPr="006E7663">
        <w:rPr>
          <w:rFonts w:ascii="Arial" w:hAnsi="Arial" w:cs="Arial"/>
          <w:b/>
          <w:bCs/>
          <w:sz w:val="22"/>
          <w:szCs w:val="22"/>
        </w:rPr>
        <w:t xml:space="preserve"> </w:t>
      </w:r>
      <w:r w:rsidR="00686B78" w:rsidRPr="006E7663">
        <w:rPr>
          <w:rFonts w:ascii="Arial" w:hAnsi="Arial" w:cs="Arial"/>
          <w:b/>
          <w:bCs/>
          <w:sz w:val="22"/>
          <w:szCs w:val="22"/>
        </w:rPr>
        <w:t>in</w:t>
      </w:r>
      <w:r w:rsidR="00DA0F51" w:rsidRPr="006E7663">
        <w:rPr>
          <w:rFonts w:ascii="Arial" w:hAnsi="Arial" w:cs="Arial"/>
          <w:b/>
          <w:bCs/>
          <w:sz w:val="22"/>
          <w:szCs w:val="22"/>
        </w:rPr>
        <w:t xml:space="preserve"> Experiment 2</w:t>
      </w:r>
      <w:r w:rsidR="00E1458F" w:rsidRPr="006E7663">
        <w:rPr>
          <w:rFonts w:ascii="Arial" w:hAnsi="Arial" w:cs="Arial"/>
          <w:b/>
          <w:bCs/>
          <w:sz w:val="22"/>
          <w:szCs w:val="22"/>
        </w:rPr>
        <w:t>.</w:t>
      </w:r>
      <w:r w:rsidR="00E1458F" w:rsidRPr="006E7663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9445" w:type="dxa"/>
        <w:jc w:val="center"/>
        <w:tblLook w:val="04A0" w:firstRow="1" w:lastRow="0" w:firstColumn="1" w:lastColumn="0" w:noHBand="0" w:noVBand="1"/>
      </w:tblPr>
      <w:tblGrid>
        <w:gridCol w:w="1306"/>
        <w:gridCol w:w="816"/>
        <w:gridCol w:w="1550"/>
        <w:gridCol w:w="1550"/>
        <w:gridCol w:w="1550"/>
        <w:gridCol w:w="1550"/>
        <w:gridCol w:w="1550"/>
      </w:tblGrid>
      <w:tr w:rsidR="00E95FE6" w:rsidRPr="006E7663" w14:paraId="3219CDC4" w14:textId="77777777" w:rsidTr="00793AA6">
        <w:trPr>
          <w:trHeight w:val="383"/>
          <w:jc w:val="center"/>
        </w:trPr>
        <w:tc>
          <w:tcPr>
            <w:tcW w:w="1237" w:type="dxa"/>
            <w:vMerge w:val="restart"/>
            <w:vAlign w:val="center"/>
          </w:tcPr>
          <w:p w14:paraId="39C8BDD9" w14:textId="77777777" w:rsidR="00B92BC0" w:rsidRPr="00897520" w:rsidRDefault="00B92BC0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210293359"/>
            <w:bookmarkEnd w:id="0"/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Movement Parameters</w:t>
            </w:r>
          </w:p>
        </w:tc>
        <w:tc>
          <w:tcPr>
            <w:tcW w:w="778" w:type="dxa"/>
            <w:vMerge w:val="restart"/>
            <w:vAlign w:val="center"/>
          </w:tcPr>
          <w:p w14:paraId="652805B9" w14:textId="77777777" w:rsidR="00B92BC0" w:rsidRPr="00897520" w:rsidRDefault="00B92BC0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430" w:type="dxa"/>
            <w:gridSpan w:val="5"/>
            <w:vAlign w:val="center"/>
          </w:tcPr>
          <w:p w14:paraId="4B706685" w14:textId="250EED14" w:rsidR="00B92BC0" w:rsidRPr="00897520" w:rsidRDefault="00B92BC0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Experiment P</w:t>
            </w:r>
            <w:r w:rsidR="00D75857"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hase</w:t>
            </w: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ean ± S</w:t>
            </w:r>
            <w:r w:rsidR="006F1121">
              <w:rPr>
                <w:rFonts w:ascii="Arial" w:hAnsi="Arial" w:cs="Arial"/>
                <w:b/>
                <w:bCs/>
                <w:sz w:val="20"/>
                <w:szCs w:val="20"/>
              </w:rPr>
              <w:t>EM</w:t>
            </w: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D24C11" w:rsidRPr="006E7663" w14:paraId="638BFA6D" w14:textId="77777777" w:rsidTr="00793AA6">
        <w:trPr>
          <w:trHeight w:val="382"/>
          <w:jc w:val="center"/>
        </w:trPr>
        <w:tc>
          <w:tcPr>
            <w:tcW w:w="1237" w:type="dxa"/>
            <w:vMerge/>
            <w:tcBorders>
              <w:bottom w:val="double" w:sz="4" w:space="0" w:color="auto"/>
            </w:tcBorders>
            <w:vAlign w:val="center"/>
          </w:tcPr>
          <w:p w14:paraId="22F79CB1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78" w:type="dxa"/>
            <w:vMerge/>
            <w:tcBorders>
              <w:bottom w:val="double" w:sz="4" w:space="0" w:color="auto"/>
            </w:tcBorders>
            <w:vAlign w:val="center"/>
          </w:tcPr>
          <w:p w14:paraId="1042E687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7" w:type="dxa"/>
            <w:tcBorders>
              <w:bottom w:val="double" w:sz="4" w:space="0" w:color="auto"/>
            </w:tcBorders>
            <w:vAlign w:val="center"/>
          </w:tcPr>
          <w:p w14:paraId="719293AB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67" w:type="dxa"/>
            <w:tcBorders>
              <w:bottom w:val="double" w:sz="4" w:space="0" w:color="auto"/>
            </w:tcBorders>
            <w:vAlign w:val="center"/>
          </w:tcPr>
          <w:p w14:paraId="1F380407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Early perturb</w:t>
            </w:r>
          </w:p>
        </w:tc>
        <w:tc>
          <w:tcPr>
            <w:tcW w:w="1467" w:type="dxa"/>
            <w:tcBorders>
              <w:bottom w:val="double" w:sz="4" w:space="0" w:color="auto"/>
            </w:tcBorders>
            <w:vAlign w:val="center"/>
          </w:tcPr>
          <w:p w14:paraId="42FF5297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Late perturb</w:t>
            </w:r>
          </w:p>
        </w:tc>
        <w:tc>
          <w:tcPr>
            <w:tcW w:w="1467" w:type="dxa"/>
            <w:tcBorders>
              <w:bottom w:val="double" w:sz="4" w:space="0" w:color="auto"/>
            </w:tcBorders>
            <w:vAlign w:val="center"/>
          </w:tcPr>
          <w:p w14:paraId="581040B9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Early decay</w:t>
            </w:r>
          </w:p>
        </w:tc>
        <w:tc>
          <w:tcPr>
            <w:tcW w:w="1562" w:type="dxa"/>
            <w:tcBorders>
              <w:bottom w:val="double" w:sz="4" w:space="0" w:color="auto"/>
            </w:tcBorders>
            <w:vAlign w:val="center"/>
          </w:tcPr>
          <w:p w14:paraId="028FD932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Late decay</w:t>
            </w:r>
          </w:p>
        </w:tc>
      </w:tr>
      <w:tr w:rsidR="00D24C11" w:rsidRPr="006E7663" w14:paraId="645420A7" w14:textId="77777777" w:rsidTr="00793AA6">
        <w:trPr>
          <w:trHeight w:val="395"/>
          <w:jc w:val="center"/>
        </w:trPr>
        <w:tc>
          <w:tcPr>
            <w:tcW w:w="1237" w:type="dxa"/>
            <w:vMerge w:val="restart"/>
            <w:tcBorders>
              <w:top w:val="double" w:sz="4" w:space="0" w:color="auto"/>
            </w:tcBorders>
            <w:vAlign w:val="center"/>
          </w:tcPr>
          <w:p w14:paraId="0C130856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Reaching amplitude</w:t>
            </w:r>
          </w:p>
          <w:p w14:paraId="51338277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(cm)</w:t>
            </w:r>
          </w:p>
        </w:tc>
        <w:tc>
          <w:tcPr>
            <w:tcW w:w="778" w:type="dxa"/>
            <w:tcBorders>
              <w:top w:val="double" w:sz="4" w:space="0" w:color="auto"/>
            </w:tcBorders>
            <w:vAlign w:val="center"/>
          </w:tcPr>
          <w:p w14:paraId="4020E40D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467" w:type="dxa"/>
            <w:tcBorders>
              <w:top w:val="double" w:sz="4" w:space="0" w:color="auto"/>
            </w:tcBorders>
            <w:vAlign w:val="center"/>
          </w:tcPr>
          <w:p w14:paraId="48D991E0" w14:textId="56978754" w:rsidR="00B92BC0" w:rsidRPr="006E7663" w:rsidRDefault="006B5842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.</w:t>
            </w:r>
            <w:r w:rsidR="0084452A" w:rsidRPr="006E7663">
              <w:rPr>
                <w:rFonts w:ascii="Arial" w:hAnsi="Arial" w:cs="Arial"/>
                <w:sz w:val="20"/>
                <w:szCs w:val="20"/>
              </w:rPr>
              <w:t>73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</w:t>
            </w:r>
            <w:r w:rsidR="0084452A" w:rsidRPr="006E766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67" w:type="dxa"/>
            <w:tcBorders>
              <w:top w:val="double" w:sz="4" w:space="0" w:color="auto"/>
            </w:tcBorders>
            <w:vAlign w:val="center"/>
          </w:tcPr>
          <w:p w14:paraId="5DBE1F55" w14:textId="1A14CEB4" w:rsidR="00B92BC0" w:rsidRPr="006E7663" w:rsidRDefault="0084452A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7</w:t>
            </w:r>
            <w:r w:rsidR="00FA4C1A" w:rsidRPr="006E7663">
              <w:rPr>
                <w:rFonts w:ascii="Arial" w:hAnsi="Arial" w:cs="Arial"/>
                <w:sz w:val="20"/>
                <w:szCs w:val="20"/>
              </w:rPr>
              <w:t>.</w:t>
            </w:r>
            <w:r w:rsidRPr="006E7663">
              <w:rPr>
                <w:rFonts w:ascii="Arial" w:hAnsi="Arial" w:cs="Arial"/>
                <w:sz w:val="20"/>
                <w:szCs w:val="20"/>
              </w:rPr>
              <w:t>30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</w:t>
            </w:r>
            <w:r w:rsidRPr="006E766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67" w:type="dxa"/>
            <w:tcBorders>
              <w:top w:val="double" w:sz="4" w:space="0" w:color="auto"/>
            </w:tcBorders>
            <w:vAlign w:val="center"/>
          </w:tcPr>
          <w:p w14:paraId="61C4DB5D" w14:textId="6F30388B" w:rsidR="00B92BC0" w:rsidRPr="006E7663" w:rsidRDefault="0084452A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7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.</w:t>
            </w:r>
            <w:r w:rsidRPr="006E7663">
              <w:rPr>
                <w:rFonts w:ascii="Arial" w:hAnsi="Arial" w:cs="Arial"/>
                <w:sz w:val="20"/>
                <w:szCs w:val="20"/>
              </w:rPr>
              <w:t>54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</w:t>
            </w:r>
            <w:r w:rsidRPr="006E766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67" w:type="dxa"/>
            <w:tcBorders>
              <w:top w:val="double" w:sz="4" w:space="0" w:color="auto"/>
            </w:tcBorders>
            <w:vAlign w:val="center"/>
          </w:tcPr>
          <w:p w14:paraId="582076AB" w14:textId="43C01747" w:rsidR="00B92BC0" w:rsidRPr="006E7663" w:rsidRDefault="0084452A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6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.</w:t>
            </w:r>
            <w:r w:rsidRPr="006E7663">
              <w:rPr>
                <w:rFonts w:ascii="Arial" w:hAnsi="Arial" w:cs="Arial"/>
                <w:sz w:val="20"/>
                <w:szCs w:val="20"/>
              </w:rPr>
              <w:t>1</w:t>
            </w:r>
            <w:r w:rsidR="00A21745" w:rsidRPr="006E7663">
              <w:rPr>
                <w:rFonts w:ascii="Arial" w:hAnsi="Arial" w:cs="Arial"/>
                <w:sz w:val="20"/>
                <w:szCs w:val="20"/>
              </w:rPr>
              <w:t>4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</w:t>
            </w:r>
            <w:r w:rsidR="00A21745" w:rsidRPr="006E7663">
              <w:rPr>
                <w:rFonts w:ascii="Arial" w:hAnsi="Arial" w:cs="Arial"/>
                <w:sz w:val="20"/>
                <w:szCs w:val="20"/>
              </w:rPr>
              <w:t>2</w:t>
            </w:r>
            <w:r w:rsidRPr="006E766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62" w:type="dxa"/>
            <w:tcBorders>
              <w:top w:val="double" w:sz="4" w:space="0" w:color="auto"/>
            </w:tcBorders>
            <w:vAlign w:val="center"/>
          </w:tcPr>
          <w:p w14:paraId="70756FEF" w14:textId="109571C1" w:rsidR="00B92BC0" w:rsidRPr="006E7663" w:rsidRDefault="00A21745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.</w:t>
            </w:r>
            <w:r w:rsidRPr="006E7663">
              <w:rPr>
                <w:rFonts w:ascii="Arial" w:hAnsi="Arial" w:cs="Arial"/>
                <w:sz w:val="20"/>
                <w:szCs w:val="20"/>
              </w:rPr>
              <w:t>7</w:t>
            </w:r>
            <w:r w:rsidR="0084452A" w:rsidRPr="006E7663">
              <w:rPr>
                <w:rFonts w:ascii="Arial" w:hAnsi="Arial" w:cs="Arial"/>
                <w:sz w:val="20"/>
                <w:szCs w:val="20"/>
              </w:rPr>
              <w:t>9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1</w:t>
            </w:r>
            <w:r w:rsidR="0084452A" w:rsidRPr="006E766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24C11" w:rsidRPr="006E7663" w14:paraId="20DBB3AA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0A759830" w14:textId="77777777" w:rsidR="00A21745" w:rsidRPr="006E7663" w:rsidRDefault="00A21745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5C5C2408" w14:textId="77777777" w:rsidR="00A21745" w:rsidRPr="006E7663" w:rsidRDefault="00A21745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467" w:type="dxa"/>
            <w:vAlign w:val="center"/>
          </w:tcPr>
          <w:p w14:paraId="55DF2265" w14:textId="6CD05380" w:rsidR="00A21745" w:rsidRPr="006E7663" w:rsidRDefault="00A21745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.67±0.057</w:t>
            </w:r>
          </w:p>
        </w:tc>
        <w:tc>
          <w:tcPr>
            <w:tcW w:w="1467" w:type="dxa"/>
            <w:vAlign w:val="center"/>
          </w:tcPr>
          <w:p w14:paraId="6C374E36" w14:textId="4166E8D0" w:rsidR="00A21745" w:rsidRPr="006E7663" w:rsidRDefault="00A21745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4.72±0.09</w:t>
            </w:r>
          </w:p>
        </w:tc>
        <w:tc>
          <w:tcPr>
            <w:tcW w:w="1467" w:type="dxa"/>
            <w:vAlign w:val="center"/>
          </w:tcPr>
          <w:p w14:paraId="20C05F6F" w14:textId="221A06FC" w:rsidR="00A21745" w:rsidRPr="006E7663" w:rsidRDefault="00A21745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4.57±0.046</w:t>
            </w:r>
          </w:p>
        </w:tc>
        <w:tc>
          <w:tcPr>
            <w:tcW w:w="1467" w:type="dxa"/>
            <w:vAlign w:val="center"/>
          </w:tcPr>
          <w:p w14:paraId="0F19FBDF" w14:textId="7467A0A1" w:rsidR="00A21745" w:rsidRPr="006E7663" w:rsidRDefault="00A21745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.54±0.21</w:t>
            </w:r>
          </w:p>
        </w:tc>
        <w:tc>
          <w:tcPr>
            <w:tcW w:w="1562" w:type="dxa"/>
            <w:vAlign w:val="center"/>
          </w:tcPr>
          <w:p w14:paraId="72E0459E" w14:textId="3E7693C7" w:rsidR="00A21745" w:rsidRPr="006E7663" w:rsidRDefault="00A21745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.75±0.15</w:t>
            </w:r>
          </w:p>
        </w:tc>
      </w:tr>
      <w:tr w:rsidR="00D24C11" w:rsidRPr="006E7663" w14:paraId="50AE31B7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27883E93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30D5619F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67" w:type="dxa"/>
            <w:vAlign w:val="center"/>
          </w:tcPr>
          <w:p w14:paraId="050EF0E6" w14:textId="5601AB13" w:rsidR="00B92BC0" w:rsidRPr="006E7663" w:rsidRDefault="00D25712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.69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1</w:t>
            </w:r>
            <w:r w:rsidRPr="006E76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7" w:type="dxa"/>
            <w:vAlign w:val="center"/>
          </w:tcPr>
          <w:p w14:paraId="293C5CC1" w14:textId="22C1A668" w:rsidR="00B92BC0" w:rsidRPr="006E7663" w:rsidRDefault="00303159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.</w:t>
            </w:r>
            <w:r w:rsidRPr="006E7663">
              <w:rPr>
                <w:rFonts w:ascii="Arial" w:hAnsi="Arial" w:cs="Arial"/>
                <w:sz w:val="20"/>
                <w:szCs w:val="20"/>
              </w:rPr>
              <w:t>6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7±0.1</w:t>
            </w:r>
            <w:r w:rsidRPr="006E766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7" w:type="dxa"/>
            <w:vAlign w:val="center"/>
          </w:tcPr>
          <w:p w14:paraId="0BBF309B" w14:textId="41BB66E7" w:rsidR="00B92BC0" w:rsidRPr="006E7663" w:rsidRDefault="001410ED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.7</w:t>
            </w:r>
            <w:r w:rsidRPr="006E7663">
              <w:rPr>
                <w:rFonts w:ascii="Arial" w:hAnsi="Arial" w:cs="Arial"/>
                <w:sz w:val="20"/>
                <w:szCs w:val="20"/>
              </w:rPr>
              <w:t>0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</w:t>
            </w:r>
            <w:r w:rsidRPr="006E7663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467" w:type="dxa"/>
            <w:vAlign w:val="center"/>
          </w:tcPr>
          <w:p w14:paraId="40B871A4" w14:textId="0EE040AD" w:rsidR="00B92BC0" w:rsidRPr="006E7663" w:rsidRDefault="001410ED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.</w:t>
            </w:r>
            <w:r w:rsidRPr="006E7663">
              <w:rPr>
                <w:rFonts w:ascii="Arial" w:hAnsi="Arial" w:cs="Arial"/>
                <w:sz w:val="20"/>
                <w:szCs w:val="20"/>
              </w:rPr>
              <w:t>68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</w:t>
            </w:r>
            <w:r w:rsidRPr="006E766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62" w:type="dxa"/>
            <w:vAlign w:val="center"/>
          </w:tcPr>
          <w:p w14:paraId="7EEC776B" w14:textId="72134D32" w:rsidR="00B92BC0" w:rsidRPr="006E7663" w:rsidRDefault="001410ED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.7</w:t>
            </w:r>
            <w:r w:rsidRPr="006E7663">
              <w:rPr>
                <w:rFonts w:ascii="Arial" w:hAnsi="Arial" w:cs="Arial"/>
                <w:sz w:val="20"/>
                <w:szCs w:val="20"/>
              </w:rPr>
              <w:t>4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1</w:t>
            </w:r>
            <w:r w:rsidRPr="006E76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24C11" w:rsidRPr="009814C1" w14:paraId="7886E11E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45B61E69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76B96F51" w14:textId="77777777" w:rsidR="00B92BC0" w:rsidRPr="006E7663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467" w:type="dxa"/>
            <w:vAlign w:val="center"/>
          </w:tcPr>
          <w:p w14:paraId="42F07A13" w14:textId="164F13AD" w:rsidR="00B92BC0" w:rsidRPr="006E7663" w:rsidRDefault="005B36AD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.</w:t>
            </w:r>
            <w:r w:rsidRPr="006E7663">
              <w:rPr>
                <w:rFonts w:ascii="Arial" w:hAnsi="Arial" w:cs="Arial"/>
                <w:sz w:val="20"/>
                <w:szCs w:val="20"/>
              </w:rPr>
              <w:t>65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1</w:t>
            </w:r>
            <w:r w:rsidRPr="006E76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7" w:type="dxa"/>
            <w:vAlign w:val="center"/>
          </w:tcPr>
          <w:p w14:paraId="1E880A4A" w14:textId="27D3B22C" w:rsidR="00B92BC0" w:rsidRPr="006E7663" w:rsidRDefault="005B36AD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.</w:t>
            </w:r>
            <w:r w:rsidRPr="006E7663">
              <w:rPr>
                <w:rFonts w:ascii="Arial" w:hAnsi="Arial" w:cs="Arial"/>
                <w:sz w:val="20"/>
                <w:szCs w:val="20"/>
              </w:rPr>
              <w:t>66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1</w:t>
            </w:r>
            <w:r w:rsidRPr="006E76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7" w:type="dxa"/>
            <w:vAlign w:val="center"/>
          </w:tcPr>
          <w:p w14:paraId="63FF7520" w14:textId="7C4EC0B8" w:rsidR="00B92BC0" w:rsidRPr="006E7663" w:rsidRDefault="005B36AD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.</w:t>
            </w:r>
            <w:r w:rsidRPr="006E7663">
              <w:rPr>
                <w:rFonts w:ascii="Arial" w:hAnsi="Arial" w:cs="Arial"/>
                <w:sz w:val="20"/>
                <w:szCs w:val="20"/>
              </w:rPr>
              <w:t>70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</w:t>
            </w:r>
            <w:r w:rsidRPr="006E766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67" w:type="dxa"/>
            <w:vAlign w:val="center"/>
          </w:tcPr>
          <w:p w14:paraId="5A3D27F6" w14:textId="785AD6A4" w:rsidR="00B92BC0" w:rsidRPr="006E7663" w:rsidRDefault="0038156B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.78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1</w:t>
            </w:r>
            <w:r w:rsidRPr="006E76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62" w:type="dxa"/>
            <w:vAlign w:val="center"/>
          </w:tcPr>
          <w:p w14:paraId="7732F250" w14:textId="6F61520A" w:rsidR="00B92BC0" w:rsidRPr="009814C1" w:rsidRDefault="0038156B" w:rsidP="00793AA6">
            <w:pPr>
              <w:spacing w:line="360" w:lineRule="auto"/>
              <w:ind w:left="-14" w:firstLine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.</w:t>
            </w:r>
            <w:r w:rsidRPr="006E7663">
              <w:rPr>
                <w:rFonts w:ascii="Arial" w:hAnsi="Arial" w:cs="Arial"/>
                <w:sz w:val="20"/>
                <w:szCs w:val="20"/>
              </w:rPr>
              <w:t>67</w:t>
            </w:r>
            <w:r w:rsidR="00B92BC0" w:rsidRPr="006E7663">
              <w:rPr>
                <w:rFonts w:ascii="Arial" w:hAnsi="Arial" w:cs="Arial"/>
                <w:sz w:val="20"/>
                <w:szCs w:val="20"/>
              </w:rPr>
              <w:t>±0.1</w:t>
            </w:r>
            <w:r w:rsidRPr="006E766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24C11" w:rsidRPr="009814C1" w14:paraId="73A3E17E" w14:textId="77777777" w:rsidTr="00793AA6">
        <w:trPr>
          <w:trHeight w:val="395"/>
          <w:jc w:val="center"/>
        </w:trPr>
        <w:tc>
          <w:tcPr>
            <w:tcW w:w="1237" w:type="dxa"/>
            <w:vMerge w:val="restart"/>
            <w:vAlign w:val="center"/>
          </w:tcPr>
          <w:p w14:paraId="6977380D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Peak</w:t>
            </w:r>
          </w:p>
          <w:p w14:paraId="1DAE4A2E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eaching velocity</w:t>
            </w:r>
          </w:p>
          <w:p w14:paraId="42607910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(cm/s)</w:t>
            </w:r>
          </w:p>
        </w:tc>
        <w:tc>
          <w:tcPr>
            <w:tcW w:w="778" w:type="dxa"/>
            <w:vAlign w:val="center"/>
          </w:tcPr>
          <w:p w14:paraId="0A11370E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467" w:type="dxa"/>
            <w:vAlign w:val="center"/>
          </w:tcPr>
          <w:p w14:paraId="5179B833" w14:textId="3B82272A" w:rsidR="00B92BC0" w:rsidRPr="009814C1" w:rsidRDefault="0091273A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</w:t>
            </w:r>
            <w:r w:rsidR="004B66E2"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4B66E2" w:rsidRPr="009814C1">
              <w:rPr>
                <w:rFonts w:ascii="Arial" w:hAnsi="Arial" w:cs="Arial"/>
                <w:sz w:val="20"/>
                <w:szCs w:val="20"/>
              </w:rPr>
              <w:t>97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0.</w:t>
            </w:r>
            <w:r w:rsidRPr="009814C1">
              <w:rPr>
                <w:rFonts w:ascii="Arial" w:hAnsi="Arial" w:cs="Arial"/>
                <w:sz w:val="20"/>
                <w:szCs w:val="20"/>
              </w:rPr>
              <w:t>8</w:t>
            </w:r>
            <w:r w:rsidR="004B66E2" w:rsidRPr="009814C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7" w:type="dxa"/>
            <w:vAlign w:val="center"/>
          </w:tcPr>
          <w:p w14:paraId="459C6B7F" w14:textId="0E12DAFE" w:rsidR="00B92BC0" w:rsidRPr="009814C1" w:rsidRDefault="004B66E2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7.7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1.</w:t>
            </w:r>
            <w:r w:rsidRPr="009814C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67" w:type="dxa"/>
            <w:vAlign w:val="center"/>
          </w:tcPr>
          <w:p w14:paraId="1CD4C15A" w14:textId="195F2233" w:rsidR="00B92BC0" w:rsidRPr="009814C1" w:rsidRDefault="004B66E2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7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9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467" w:type="dxa"/>
            <w:vAlign w:val="center"/>
          </w:tcPr>
          <w:p w14:paraId="290A67D9" w14:textId="4FE36EB4" w:rsidR="00B92BC0" w:rsidRPr="009814C1" w:rsidRDefault="004B66E2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5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78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562" w:type="dxa"/>
            <w:vAlign w:val="center"/>
          </w:tcPr>
          <w:p w14:paraId="0F3EB49F" w14:textId="0FF9AA5A" w:rsidR="00B92BC0" w:rsidRPr="009814C1" w:rsidRDefault="00CD52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</w:t>
            </w:r>
            <w:r w:rsidR="004B66E2"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5</w:t>
            </w:r>
            <w:r w:rsidR="004B66E2" w:rsidRPr="009814C1">
              <w:rPr>
                <w:rFonts w:ascii="Arial" w:hAnsi="Arial" w:cs="Arial"/>
                <w:sz w:val="20"/>
                <w:szCs w:val="20"/>
              </w:rPr>
              <w:t>7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1.</w:t>
            </w:r>
            <w:r w:rsidR="00190171" w:rsidRPr="009814C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D24C11" w:rsidRPr="009814C1" w14:paraId="0B0BBF0E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710EA5A4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59F582FB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467" w:type="dxa"/>
            <w:vAlign w:val="center"/>
          </w:tcPr>
          <w:p w14:paraId="3AAEC182" w14:textId="048493DE" w:rsidR="00B92BC0" w:rsidRPr="009814C1" w:rsidRDefault="002C740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5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05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467" w:type="dxa"/>
            <w:vAlign w:val="center"/>
          </w:tcPr>
          <w:p w14:paraId="5D426866" w14:textId="2216DA4A" w:rsidR="00B92BC0" w:rsidRPr="009814C1" w:rsidRDefault="002C740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3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D71F2D" w:rsidRPr="009814C1">
              <w:rPr>
                <w:rFonts w:ascii="Arial" w:hAnsi="Arial" w:cs="Arial"/>
                <w:sz w:val="20"/>
                <w:szCs w:val="20"/>
              </w:rPr>
              <w:t>89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D71F2D" w:rsidRPr="009814C1">
              <w:rPr>
                <w:rFonts w:ascii="Arial" w:hAnsi="Arial" w:cs="Arial"/>
                <w:sz w:val="20"/>
                <w:szCs w:val="20"/>
              </w:rPr>
              <w:t>0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D71F2D" w:rsidRPr="009814C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67" w:type="dxa"/>
            <w:vAlign w:val="center"/>
          </w:tcPr>
          <w:p w14:paraId="57ABF888" w14:textId="7C540D29" w:rsidR="00B92BC0" w:rsidRPr="009814C1" w:rsidRDefault="00D71F2D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05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467" w:type="dxa"/>
            <w:vAlign w:val="center"/>
          </w:tcPr>
          <w:p w14:paraId="7B6A4D53" w14:textId="7761299B" w:rsidR="00B92BC0" w:rsidRPr="009814C1" w:rsidRDefault="00D71F2D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6.03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562" w:type="dxa"/>
            <w:vAlign w:val="center"/>
          </w:tcPr>
          <w:p w14:paraId="382553C7" w14:textId="1420B239" w:rsidR="00B92BC0" w:rsidRPr="009814C1" w:rsidRDefault="000435BD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6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01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D24C11" w:rsidRPr="009814C1" w14:paraId="617CFB31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5CAD33AE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7BA491DE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67" w:type="dxa"/>
            <w:vAlign w:val="center"/>
          </w:tcPr>
          <w:p w14:paraId="737CF4EC" w14:textId="1763D128" w:rsidR="00B92BC0" w:rsidRPr="009814C1" w:rsidRDefault="00CD52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7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0±1.</w:t>
            </w:r>
            <w:r w:rsidRPr="009814C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467" w:type="dxa"/>
            <w:vAlign w:val="center"/>
          </w:tcPr>
          <w:p w14:paraId="1BCCE491" w14:textId="77CD6D45" w:rsidR="00B92BC0" w:rsidRPr="009814C1" w:rsidRDefault="00CD52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99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467" w:type="dxa"/>
            <w:vAlign w:val="center"/>
          </w:tcPr>
          <w:p w14:paraId="1E6958A2" w14:textId="27B53DD5" w:rsidR="00B92BC0" w:rsidRPr="009814C1" w:rsidRDefault="00CD52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5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33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FA75D0" w:rsidRPr="009814C1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467" w:type="dxa"/>
            <w:vAlign w:val="center"/>
          </w:tcPr>
          <w:p w14:paraId="4A79FD0B" w14:textId="7B04E79F" w:rsidR="00B92BC0" w:rsidRPr="009814C1" w:rsidRDefault="00FA75D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5.6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562" w:type="dxa"/>
            <w:vAlign w:val="center"/>
          </w:tcPr>
          <w:p w14:paraId="44ED5FB2" w14:textId="7C54C52F" w:rsidR="00B92BC0" w:rsidRPr="009814C1" w:rsidRDefault="00FA75D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5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1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1.</w:t>
            </w:r>
            <w:r w:rsidR="000B4DE3" w:rsidRPr="009814C1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D24C11" w:rsidRPr="009814C1" w14:paraId="7D3C232A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12BD643D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06BB3F0C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467" w:type="dxa"/>
            <w:vAlign w:val="center"/>
          </w:tcPr>
          <w:p w14:paraId="586E5C64" w14:textId="18C7CE92" w:rsidR="00B92BC0" w:rsidRPr="009814C1" w:rsidRDefault="00531BA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86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1.</w:t>
            </w:r>
            <w:r w:rsidRPr="009814C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67" w:type="dxa"/>
            <w:vAlign w:val="center"/>
          </w:tcPr>
          <w:p w14:paraId="1CDB488A" w14:textId="44CCEB2F" w:rsidR="00B92BC0" w:rsidRPr="009814C1" w:rsidRDefault="0044128C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88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1.</w:t>
            </w:r>
            <w:r w:rsidR="006853DC" w:rsidRPr="009814C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67" w:type="dxa"/>
            <w:vAlign w:val="center"/>
          </w:tcPr>
          <w:p w14:paraId="237A924D" w14:textId="518CE713" w:rsidR="00B92BC0" w:rsidRPr="009814C1" w:rsidRDefault="006853DC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5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06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1.</w:t>
            </w:r>
            <w:r w:rsidRPr="009814C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67" w:type="dxa"/>
            <w:vAlign w:val="center"/>
          </w:tcPr>
          <w:p w14:paraId="304B6858" w14:textId="2300147B" w:rsidR="00B92BC0" w:rsidRPr="009814C1" w:rsidRDefault="006853DC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5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63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1.</w:t>
            </w:r>
            <w:r w:rsidRPr="009814C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562" w:type="dxa"/>
            <w:vAlign w:val="center"/>
          </w:tcPr>
          <w:p w14:paraId="57EEBFAD" w14:textId="27A9BA98" w:rsidR="00B92BC0" w:rsidRPr="009814C1" w:rsidRDefault="00F109B5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5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28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1.</w:t>
            </w:r>
            <w:r w:rsidRPr="009814C1"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  <w:tr w:rsidR="00D24C11" w:rsidRPr="009814C1" w14:paraId="5572C937" w14:textId="77777777" w:rsidTr="00793AA6">
        <w:trPr>
          <w:trHeight w:val="395"/>
          <w:jc w:val="center"/>
        </w:trPr>
        <w:tc>
          <w:tcPr>
            <w:tcW w:w="1237" w:type="dxa"/>
            <w:vMerge w:val="restart"/>
            <w:vAlign w:val="center"/>
          </w:tcPr>
          <w:p w14:paraId="071E01DD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eaching duration</w:t>
            </w:r>
          </w:p>
          <w:p w14:paraId="253A3BA7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814C1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9814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78" w:type="dxa"/>
            <w:vAlign w:val="center"/>
          </w:tcPr>
          <w:p w14:paraId="460F2A45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467" w:type="dxa"/>
            <w:vAlign w:val="center"/>
          </w:tcPr>
          <w:p w14:paraId="4ED5602C" w14:textId="5888BDA6" w:rsidR="00B92BC0" w:rsidRPr="009814C1" w:rsidRDefault="0091273A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C9170E" w:rsidRPr="009814C1">
              <w:rPr>
                <w:rFonts w:ascii="Arial" w:hAnsi="Arial" w:cs="Arial"/>
                <w:sz w:val="20"/>
                <w:szCs w:val="20"/>
              </w:rPr>
              <w:t>96.32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C9170E" w:rsidRPr="009814C1">
              <w:rPr>
                <w:rFonts w:ascii="Arial" w:hAnsi="Arial" w:cs="Arial"/>
                <w:sz w:val="20"/>
                <w:szCs w:val="20"/>
              </w:rPr>
              <w:t>21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C9170E" w:rsidRPr="009814C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67" w:type="dxa"/>
            <w:vAlign w:val="center"/>
          </w:tcPr>
          <w:p w14:paraId="6AD76048" w14:textId="14230732" w:rsidR="00B92BC0" w:rsidRPr="009814C1" w:rsidRDefault="00A148C7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567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82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5.55</w:t>
            </w:r>
          </w:p>
        </w:tc>
        <w:tc>
          <w:tcPr>
            <w:tcW w:w="1467" w:type="dxa"/>
            <w:vAlign w:val="center"/>
          </w:tcPr>
          <w:p w14:paraId="6395A45D" w14:textId="549E7E6A" w:rsidR="00B92BC0" w:rsidRPr="009814C1" w:rsidRDefault="00A148C7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573.60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67" w:type="dxa"/>
            <w:vAlign w:val="center"/>
          </w:tcPr>
          <w:p w14:paraId="7ECF6783" w14:textId="2E2B78AF" w:rsidR="00B92BC0" w:rsidRPr="009814C1" w:rsidRDefault="00A148C7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512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8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19.16</w:t>
            </w:r>
          </w:p>
        </w:tc>
        <w:tc>
          <w:tcPr>
            <w:tcW w:w="1562" w:type="dxa"/>
            <w:vAlign w:val="center"/>
          </w:tcPr>
          <w:p w14:paraId="75C303B9" w14:textId="362C21D9" w:rsidR="00B92BC0" w:rsidRPr="009814C1" w:rsidRDefault="00A148C7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512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30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6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D24C11" w:rsidRPr="009814C1" w14:paraId="5ED8AE88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2F9E2A4F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61C9DEAE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467" w:type="dxa"/>
            <w:vAlign w:val="center"/>
          </w:tcPr>
          <w:p w14:paraId="1870AC14" w14:textId="7D3C9490" w:rsidR="00B92BC0" w:rsidRPr="009814C1" w:rsidRDefault="00EF35DE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_Hlk178681776"/>
            <w:r w:rsidRPr="009814C1">
              <w:rPr>
                <w:rFonts w:ascii="Arial" w:hAnsi="Arial" w:cs="Arial"/>
                <w:sz w:val="20"/>
                <w:szCs w:val="20"/>
              </w:rPr>
              <w:t>479.99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bookmarkEnd w:id="2"/>
            <w:r w:rsidRPr="009814C1">
              <w:rPr>
                <w:rFonts w:ascii="Arial" w:hAnsi="Arial" w:cs="Arial"/>
                <w:sz w:val="20"/>
                <w:szCs w:val="20"/>
              </w:rPr>
              <w:t>14.65</w:t>
            </w:r>
          </w:p>
        </w:tc>
        <w:tc>
          <w:tcPr>
            <w:tcW w:w="1467" w:type="dxa"/>
            <w:vAlign w:val="center"/>
          </w:tcPr>
          <w:p w14:paraId="35864033" w14:textId="54DE9978" w:rsidR="00B92BC0" w:rsidRPr="009814C1" w:rsidRDefault="00B50B6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29.59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14.44</w:t>
            </w:r>
          </w:p>
        </w:tc>
        <w:tc>
          <w:tcPr>
            <w:tcW w:w="1467" w:type="dxa"/>
            <w:vAlign w:val="center"/>
          </w:tcPr>
          <w:p w14:paraId="7A59C28F" w14:textId="20E9A213" w:rsidR="00B92BC0" w:rsidRPr="009814C1" w:rsidRDefault="00B50B6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08.12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12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67" w:type="dxa"/>
            <w:vAlign w:val="center"/>
          </w:tcPr>
          <w:p w14:paraId="6089E694" w14:textId="23DD2ED6" w:rsidR="00B92BC0" w:rsidRPr="009814C1" w:rsidRDefault="00573D66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57.23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1.10</w:t>
            </w:r>
          </w:p>
        </w:tc>
        <w:tc>
          <w:tcPr>
            <w:tcW w:w="1562" w:type="dxa"/>
            <w:vAlign w:val="center"/>
          </w:tcPr>
          <w:p w14:paraId="255F94B5" w14:textId="61E76665" w:rsidR="00B92BC0" w:rsidRPr="009814C1" w:rsidRDefault="00573D66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69.22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17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D24C11" w:rsidRPr="009814C1" w14:paraId="2539D3A8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39AC7BE3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29197D32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67" w:type="dxa"/>
            <w:vAlign w:val="center"/>
          </w:tcPr>
          <w:p w14:paraId="51E4B6D0" w14:textId="07473D9C" w:rsidR="00B92BC0" w:rsidRPr="009814C1" w:rsidRDefault="00E7620E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3" w:name="_Hlk178681782"/>
            <w:r w:rsidRPr="009814C1">
              <w:rPr>
                <w:rFonts w:ascii="Arial" w:hAnsi="Arial" w:cs="Arial"/>
                <w:sz w:val="20"/>
                <w:szCs w:val="20"/>
              </w:rPr>
              <w:t>499.88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bookmarkEnd w:id="3"/>
            <w:r w:rsidR="00AD2CFA" w:rsidRPr="009814C1">
              <w:rPr>
                <w:rFonts w:ascii="Arial" w:hAnsi="Arial" w:cs="Arial"/>
                <w:sz w:val="20"/>
                <w:szCs w:val="20"/>
              </w:rPr>
              <w:t>39.02</w:t>
            </w:r>
          </w:p>
        </w:tc>
        <w:tc>
          <w:tcPr>
            <w:tcW w:w="1467" w:type="dxa"/>
            <w:vAlign w:val="center"/>
          </w:tcPr>
          <w:p w14:paraId="4E46269F" w14:textId="68AFC64D" w:rsidR="00B92BC0" w:rsidRPr="009814C1" w:rsidRDefault="00AD2CFA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96.8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6.06</w:t>
            </w:r>
          </w:p>
        </w:tc>
        <w:tc>
          <w:tcPr>
            <w:tcW w:w="1467" w:type="dxa"/>
            <w:vAlign w:val="center"/>
          </w:tcPr>
          <w:p w14:paraId="74449287" w14:textId="6A65FE2F" w:rsidR="00B92BC0" w:rsidRPr="009814C1" w:rsidRDefault="00AD2CFA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89.20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2.23</w:t>
            </w:r>
          </w:p>
        </w:tc>
        <w:tc>
          <w:tcPr>
            <w:tcW w:w="1467" w:type="dxa"/>
            <w:vAlign w:val="center"/>
          </w:tcPr>
          <w:p w14:paraId="05B62D0C" w14:textId="75B4735C" w:rsidR="00B92BC0" w:rsidRPr="009814C1" w:rsidRDefault="00AD2CFA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78.7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9.21</w:t>
            </w:r>
          </w:p>
        </w:tc>
        <w:tc>
          <w:tcPr>
            <w:tcW w:w="1562" w:type="dxa"/>
            <w:vAlign w:val="center"/>
          </w:tcPr>
          <w:p w14:paraId="38EADD55" w14:textId="6789E220" w:rsidR="00B92BC0" w:rsidRPr="009814C1" w:rsidRDefault="00AD2CFA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87.43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2.13</w:t>
            </w:r>
          </w:p>
        </w:tc>
      </w:tr>
      <w:tr w:rsidR="00D24C11" w:rsidRPr="009814C1" w14:paraId="6F60090F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36799C57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" w:name="_Hlk178681788"/>
          </w:p>
        </w:tc>
        <w:tc>
          <w:tcPr>
            <w:tcW w:w="778" w:type="dxa"/>
            <w:vAlign w:val="center"/>
          </w:tcPr>
          <w:p w14:paraId="726F73F1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467" w:type="dxa"/>
            <w:vAlign w:val="center"/>
          </w:tcPr>
          <w:p w14:paraId="38BFE98D" w14:textId="3222525B" w:rsidR="00B92BC0" w:rsidRPr="009814C1" w:rsidRDefault="0026358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500.16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9.80</w:t>
            </w:r>
          </w:p>
        </w:tc>
        <w:tc>
          <w:tcPr>
            <w:tcW w:w="1467" w:type="dxa"/>
            <w:vAlign w:val="center"/>
          </w:tcPr>
          <w:p w14:paraId="356F8996" w14:textId="0C9C23BA" w:rsidR="00B92BC0" w:rsidRPr="009814C1" w:rsidRDefault="00513DC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96.01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4.84</w:t>
            </w:r>
          </w:p>
        </w:tc>
        <w:tc>
          <w:tcPr>
            <w:tcW w:w="1467" w:type="dxa"/>
            <w:vAlign w:val="center"/>
          </w:tcPr>
          <w:p w14:paraId="12FDFE49" w14:textId="0904ADDC" w:rsidR="00B92BC0" w:rsidRPr="009814C1" w:rsidRDefault="00513DC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95.57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40.10</w:t>
            </w:r>
          </w:p>
        </w:tc>
        <w:tc>
          <w:tcPr>
            <w:tcW w:w="1467" w:type="dxa"/>
            <w:vAlign w:val="center"/>
          </w:tcPr>
          <w:p w14:paraId="3510F23D" w14:textId="6B89D87F" w:rsidR="00B92BC0" w:rsidRPr="009814C1" w:rsidRDefault="00513DC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93.53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1A3787" w:rsidRPr="009814C1">
              <w:rPr>
                <w:rFonts w:ascii="Arial" w:hAnsi="Arial" w:cs="Arial"/>
                <w:sz w:val="20"/>
                <w:szCs w:val="20"/>
              </w:rPr>
              <w:t>36.95</w:t>
            </w:r>
          </w:p>
        </w:tc>
        <w:tc>
          <w:tcPr>
            <w:tcW w:w="1562" w:type="dxa"/>
            <w:vAlign w:val="center"/>
          </w:tcPr>
          <w:p w14:paraId="6629DF15" w14:textId="1C375B21" w:rsidR="00B92BC0" w:rsidRPr="009814C1" w:rsidRDefault="001A3787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86.12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0.00</w:t>
            </w:r>
          </w:p>
        </w:tc>
      </w:tr>
      <w:bookmarkEnd w:id="4"/>
      <w:tr w:rsidR="00D24C11" w:rsidRPr="009814C1" w14:paraId="284C6D07" w14:textId="77777777" w:rsidTr="00793AA6">
        <w:trPr>
          <w:trHeight w:val="395"/>
          <w:jc w:val="center"/>
        </w:trPr>
        <w:tc>
          <w:tcPr>
            <w:tcW w:w="1237" w:type="dxa"/>
            <w:vMerge w:val="restart"/>
            <w:vAlign w:val="center"/>
          </w:tcPr>
          <w:p w14:paraId="52487BE2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otation amplitude</w:t>
            </w:r>
          </w:p>
          <w:p w14:paraId="41C57B9F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(deg)</w:t>
            </w:r>
          </w:p>
        </w:tc>
        <w:tc>
          <w:tcPr>
            <w:tcW w:w="778" w:type="dxa"/>
            <w:vAlign w:val="center"/>
          </w:tcPr>
          <w:p w14:paraId="50245987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467" w:type="dxa"/>
            <w:vAlign w:val="center"/>
          </w:tcPr>
          <w:p w14:paraId="1D8B76EC" w14:textId="6225C673" w:rsidR="00B92BC0" w:rsidRPr="009814C1" w:rsidRDefault="00714562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0.</w:t>
            </w:r>
            <w:r w:rsidR="004E59C9" w:rsidRPr="009814C1">
              <w:rPr>
                <w:rFonts w:ascii="Arial" w:hAnsi="Arial" w:cs="Arial"/>
                <w:sz w:val="20"/>
                <w:szCs w:val="20"/>
              </w:rPr>
              <w:t>86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4E59C9" w:rsidRPr="009814C1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467" w:type="dxa"/>
            <w:vAlign w:val="center"/>
          </w:tcPr>
          <w:p w14:paraId="0A5DFE46" w14:textId="4B130F90" w:rsidR="00B92BC0" w:rsidRPr="009814C1" w:rsidRDefault="004E59C9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3.0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  <w:tc>
          <w:tcPr>
            <w:tcW w:w="1467" w:type="dxa"/>
            <w:vAlign w:val="center"/>
          </w:tcPr>
          <w:p w14:paraId="52F0824B" w14:textId="7CF06061" w:rsidR="00B92BC0" w:rsidRPr="009814C1" w:rsidRDefault="005B793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1.0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467" w:type="dxa"/>
            <w:vAlign w:val="center"/>
          </w:tcPr>
          <w:p w14:paraId="6FC3604B" w14:textId="16186116" w:rsidR="00B92BC0" w:rsidRPr="009814C1" w:rsidRDefault="005B793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89.7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562" w:type="dxa"/>
            <w:vAlign w:val="center"/>
          </w:tcPr>
          <w:p w14:paraId="35521069" w14:textId="7EB18E48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1.</w:t>
            </w:r>
            <w:r w:rsidR="005B7933" w:rsidRPr="009814C1">
              <w:rPr>
                <w:rFonts w:ascii="Arial" w:hAnsi="Arial" w:cs="Arial"/>
                <w:sz w:val="20"/>
                <w:szCs w:val="20"/>
              </w:rPr>
              <w:t>26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5B7933" w:rsidRPr="009814C1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</w:tr>
      <w:tr w:rsidR="00D24C11" w:rsidRPr="009814C1" w14:paraId="26DBE8E8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16FF7A11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61FA8D74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467" w:type="dxa"/>
            <w:vAlign w:val="center"/>
          </w:tcPr>
          <w:p w14:paraId="64118C95" w14:textId="47687028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0.08±2.77</w:t>
            </w:r>
          </w:p>
        </w:tc>
        <w:tc>
          <w:tcPr>
            <w:tcW w:w="1467" w:type="dxa"/>
            <w:vAlign w:val="center"/>
          </w:tcPr>
          <w:p w14:paraId="104B0A1F" w14:textId="0D14AC15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89.64±3.53</w:t>
            </w:r>
          </w:p>
        </w:tc>
        <w:tc>
          <w:tcPr>
            <w:tcW w:w="1467" w:type="dxa"/>
            <w:vAlign w:val="center"/>
          </w:tcPr>
          <w:p w14:paraId="29D00082" w14:textId="417B934D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0.</w:t>
            </w:r>
            <w:r w:rsidR="002154E3" w:rsidRPr="009814C1">
              <w:rPr>
                <w:rFonts w:ascii="Arial" w:hAnsi="Arial" w:cs="Arial"/>
                <w:sz w:val="20"/>
                <w:szCs w:val="20"/>
              </w:rPr>
              <w:t>88</w:t>
            </w:r>
            <w:r w:rsidRPr="009814C1">
              <w:rPr>
                <w:rFonts w:ascii="Arial" w:hAnsi="Arial" w:cs="Arial"/>
                <w:sz w:val="20"/>
                <w:szCs w:val="20"/>
              </w:rPr>
              <w:t>±2.</w:t>
            </w:r>
            <w:r w:rsidR="002154E3" w:rsidRPr="009814C1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67" w:type="dxa"/>
            <w:vAlign w:val="center"/>
          </w:tcPr>
          <w:p w14:paraId="2BB04C60" w14:textId="6F88DDF1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</w:t>
            </w:r>
            <w:r w:rsidR="002154E3" w:rsidRPr="009814C1">
              <w:rPr>
                <w:rFonts w:ascii="Arial" w:hAnsi="Arial" w:cs="Arial"/>
                <w:sz w:val="20"/>
                <w:szCs w:val="20"/>
              </w:rPr>
              <w:t>1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154E3" w:rsidRPr="009814C1">
              <w:rPr>
                <w:rFonts w:ascii="Arial" w:hAnsi="Arial" w:cs="Arial"/>
                <w:sz w:val="20"/>
                <w:szCs w:val="20"/>
              </w:rPr>
              <w:t>09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2154E3" w:rsidRPr="009814C1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562" w:type="dxa"/>
            <w:vAlign w:val="center"/>
          </w:tcPr>
          <w:p w14:paraId="256ECDDA" w14:textId="36A90976" w:rsidR="00CB447F" w:rsidRPr="009814C1" w:rsidRDefault="002154E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0.13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.14</w:t>
            </w:r>
          </w:p>
        </w:tc>
      </w:tr>
      <w:tr w:rsidR="00D24C11" w:rsidRPr="009814C1" w14:paraId="1BCAABD6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5D82D569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7F4201C5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67" w:type="dxa"/>
            <w:vAlign w:val="center"/>
          </w:tcPr>
          <w:p w14:paraId="224AE099" w14:textId="3A04244F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</w:t>
            </w:r>
            <w:r w:rsidR="004C538F" w:rsidRPr="009814C1">
              <w:rPr>
                <w:rFonts w:ascii="Arial" w:hAnsi="Arial" w:cs="Arial"/>
                <w:sz w:val="20"/>
                <w:szCs w:val="20"/>
              </w:rPr>
              <w:t>2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4C538F" w:rsidRPr="009814C1">
              <w:rPr>
                <w:rFonts w:ascii="Arial" w:hAnsi="Arial" w:cs="Arial"/>
                <w:sz w:val="20"/>
                <w:szCs w:val="20"/>
              </w:rPr>
              <w:t>38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4C538F" w:rsidRPr="009814C1">
              <w:rPr>
                <w:rFonts w:ascii="Arial" w:hAnsi="Arial" w:cs="Arial"/>
                <w:sz w:val="20"/>
                <w:szCs w:val="20"/>
              </w:rPr>
              <w:t>5.56</w:t>
            </w:r>
          </w:p>
        </w:tc>
        <w:tc>
          <w:tcPr>
            <w:tcW w:w="1467" w:type="dxa"/>
            <w:vAlign w:val="center"/>
          </w:tcPr>
          <w:p w14:paraId="2D971524" w14:textId="554434AE" w:rsidR="00CB447F" w:rsidRPr="009814C1" w:rsidRDefault="004C538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1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11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56789B" w:rsidRPr="009814C1">
              <w:rPr>
                <w:rFonts w:ascii="Arial" w:hAnsi="Arial" w:cs="Arial"/>
                <w:sz w:val="20"/>
                <w:szCs w:val="20"/>
              </w:rPr>
              <w:t>8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56789B" w:rsidRPr="009814C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67" w:type="dxa"/>
            <w:vAlign w:val="center"/>
          </w:tcPr>
          <w:p w14:paraId="1812CB77" w14:textId="0E51B6D3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</w:t>
            </w:r>
            <w:r w:rsidR="0056789B" w:rsidRPr="009814C1">
              <w:rPr>
                <w:rFonts w:ascii="Arial" w:hAnsi="Arial" w:cs="Arial"/>
                <w:sz w:val="20"/>
                <w:szCs w:val="20"/>
              </w:rPr>
              <w:t>9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56789B" w:rsidRPr="009814C1">
              <w:rPr>
                <w:rFonts w:ascii="Arial" w:hAnsi="Arial" w:cs="Arial"/>
                <w:sz w:val="20"/>
                <w:szCs w:val="20"/>
              </w:rPr>
              <w:t>42</w:t>
            </w:r>
            <w:r w:rsidRPr="009814C1">
              <w:rPr>
                <w:rFonts w:ascii="Arial" w:hAnsi="Arial" w:cs="Arial"/>
                <w:sz w:val="20"/>
                <w:szCs w:val="20"/>
              </w:rPr>
              <w:t>±4.</w:t>
            </w:r>
            <w:r w:rsidR="0056789B" w:rsidRPr="009814C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67" w:type="dxa"/>
            <w:vAlign w:val="center"/>
          </w:tcPr>
          <w:p w14:paraId="24144F5A" w14:textId="5E18BF55" w:rsidR="00CB447F" w:rsidRPr="009814C1" w:rsidRDefault="0056789B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7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8</w:t>
            </w:r>
            <w:r w:rsidRPr="009814C1">
              <w:rPr>
                <w:rFonts w:ascii="Arial" w:hAnsi="Arial" w:cs="Arial"/>
                <w:sz w:val="20"/>
                <w:szCs w:val="20"/>
              </w:rPr>
              <w:t>6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62" w:type="dxa"/>
            <w:vAlign w:val="center"/>
          </w:tcPr>
          <w:p w14:paraId="3A34EF3C" w14:textId="5DAB5B32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2.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43</w:t>
            </w:r>
            <w:r w:rsidRPr="009814C1">
              <w:rPr>
                <w:rFonts w:ascii="Arial" w:hAnsi="Arial" w:cs="Arial"/>
                <w:sz w:val="20"/>
                <w:szCs w:val="20"/>
              </w:rPr>
              <w:t>±3.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D24C11" w:rsidRPr="009814C1" w14:paraId="7DF2F9B3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492EFED1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2AF27C1B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467" w:type="dxa"/>
            <w:vAlign w:val="center"/>
          </w:tcPr>
          <w:p w14:paraId="338FEC07" w14:textId="344B6C04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99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5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67" w:type="dxa"/>
            <w:vAlign w:val="center"/>
          </w:tcPr>
          <w:p w14:paraId="335EA8AD" w14:textId="63843CED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7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7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68</w:t>
            </w:r>
            <w:r w:rsidRPr="009814C1">
              <w:rPr>
                <w:rFonts w:ascii="Arial" w:hAnsi="Arial" w:cs="Arial"/>
                <w:sz w:val="20"/>
                <w:szCs w:val="20"/>
              </w:rPr>
              <w:t>±4.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67" w:type="dxa"/>
            <w:vAlign w:val="center"/>
          </w:tcPr>
          <w:p w14:paraId="5179D069" w14:textId="680AB156" w:rsidR="00CB447F" w:rsidRPr="009814C1" w:rsidRDefault="00055F6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74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20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5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67" w:type="dxa"/>
            <w:vAlign w:val="center"/>
          </w:tcPr>
          <w:p w14:paraId="493D24A2" w14:textId="36F6B0DC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8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5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42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6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562" w:type="dxa"/>
            <w:vAlign w:val="center"/>
          </w:tcPr>
          <w:p w14:paraId="49B3488C" w14:textId="6CC800AE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59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055F61" w:rsidRPr="009814C1">
              <w:rPr>
                <w:rFonts w:ascii="Arial" w:hAnsi="Arial" w:cs="Arial"/>
                <w:sz w:val="20"/>
                <w:szCs w:val="20"/>
              </w:rPr>
              <w:t>6.</w:t>
            </w:r>
            <w:r w:rsidR="0083722F" w:rsidRPr="009814C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D24C11" w:rsidRPr="009814C1" w14:paraId="700169F7" w14:textId="77777777" w:rsidTr="00793AA6">
        <w:trPr>
          <w:trHeight w:val="395"/>
          <w:jc w:val="center"/>
        </w:trPr>
        <w:tc>
          <w:tcPr>
            <w:tcW w:w="1237" w:type="dxa"/>
            <w:vMerge w:val="restart"/>
            <w:vAlign w:val="center"/>
          </w:tcPr>
          <w:p w14:paraId="6D6235DF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Peak rotation velocity</w:t>
            </w:r>
          </w:p>
          <w:p w14:paraId="6BB990F0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(deg/s)</w:t>
            </w:r>
          </w:p>
        </w:tc>
        <w:tc>
          <w:tcPr>
            <w:tcW w:w="778" w:type="dxa"/>
            <w:vAlign w:val="center"/>
          </w:tcPr>
          <w:p w14:paraId="48FA3ACD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467" w:type="dxa"/>
            <w:vAlign w:val="center"/>
          </w:tcPr>
          <w:p w14:paraId="42AEAECD" w14:textId="02670EDE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E95FE6" w:rsidRPr="009814C1">
              <w:rPr>
                <w:rFonts w:ascii="Arial" w:hAnsi="Arial" w:cs="Arial"/>
                <w:sz w:val="20"/>
                <w:szCs w:val="20"/>
              </w:rPr>
              <w:t>64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E95FE6" w:rsidRPr="009814C1">
              <w:rPr>
                <w:rFonts w:ascii="Arial" w:hAnsi="Arial" w:cs="Arial"/>
                <w:sz w:val="20"/>
                <w:szCs w:val="20"/>
              </w:rPr>
              <w:t>36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E95FE6" w:rsidRPr="009814C1">
              <w:rPr>
                <w:rFonts w:ascii="Arial" w:hAnsi="Arial" w:cs="Arial"/>
                <w:sz w:val="20"/>
                <w:szCs w:val="20"/>
              </w:rPr>
              <w:t>112</w:t>
            </w:r>
            <w:r w:rsidRPr="009814C1">
              <w:rPr>
                <w:rFonts w:ascii="Arial" w:hAnsi="Arial" w:cs="Arial"/>
                <w:sz w:val="20"/>
                <w:szCs w:val="20"/>
              </w:rPr>
              <w:t>.9</w:t>
            </w:r>
            <w:r w:rsidR="00E95FE6" w:rsidRPr="009814C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7" w:type="dxa"/>
            <w:vAlign w:val="center"/>
          </w:tcPr>
          <w:p w14:paraId="4274D0A1" w14:textId="6C5857F4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E95FE6" w:rsidRPr="009814C1">
              <w:rPr>
                <w:rFonts w:ascii="Arial" w:hAnsi="Arial" w:cs="Arial"/>
                <w:sz w:val="20"/>
                <w:szCs w:val="20"/>
              </w:rPr>
              <w:t>6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E95FE6" w:rsidRPr="009814C1">
              <w:rPr>
                <w:rFonts w:ascii="Arial" w:hAnsi="Arial" w:cs="Arial"/>
                <w:sz w:val="20"/>
                <w:szCs w:val="20"/>
              </w:rPr>
              <w:t>80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E95FE6" w:rsidRPr="009814C1">
              <w:rPr>
                <w:rFonts w:ascii="Arial" w:hAnsi="Arial" w:cs="Arial"/>
                <w:sz w:val="20"/>
                <w:szCs w:val="20"/>
              </w:rPr>
              <w:t>113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E95FE6" w:rsidRPr="009814C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67" w:type="dxa"/>
            <w:vAlign w:val="center"/>
          </w:tcPr>
          <w:p w14:paraId="16748862" w14:textId="2E36C088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2A0260" w:rsidRPr="009814C1">
              <w:rPr>
                <w:rFonts w:ascii="Arial" w:hAnsi="Arial" w:cs="Arial"/>
                <w:sz w:val="20"/>
                <w:szCs w:val="20"/>
              </w:rPr>
              <w:t>18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A0260" w:rsidRPr="009814C1">
              <w:rPr>
                <w:rFonts w:ascii="Arial" w:hAnsi="Arial" w:cs="Arial"/>
                <w:sz w:val="20"/>
                <w:szCs w:val="20"/>
              </w:rPr>
              <w:t>10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2A0260" w:rsidRPr="009814C1">
              <w:rPr>
                <w:rFonts w:ascii="Arial" w:hAnsi="Arial" w:cs="Arial"/>
                <w:sz w:val="20"/>
                <w:szCs w:val="20"/>
              </w:rPr>
              <w:t>126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A0260" w:rsidRPr="009814C1">
              <w:rPr>
                <w:rFonts w:ascii="Arial" w:hAnsi="Arial" w:cs="Arial"/>
                <w:sz w:val="20"/>
                <w:szCs w:val="20"/>
              </w:rPr>
              <w:t>6</w:t>
            </w:r>
            <w:r w:rsidRPr="009814C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7" w:type="dxa"/>
            <w:vAlign w:val="center"/>
          </w:tcPr>
          <w:p w14:paraId="0FA0CD8E" w14:textId="31EE72C1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2A0260" w:rsidRPr="009814C1">
              <w:rPr>
                <w:rFonts w:ascii="Arial" w:hAnsi="Arial" w:cs="Arial"/>
                <w:sz w:val="20"/>
                <w:szCs w:val="20"/>
              </w:rPr>
              <w:t>05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A0260" w:rsidRPr="009814C1">
              <w:rPr>
                <w:rFonts w:ascii="Arial" w:hAnsi="Arial" w:cs="Arial"/>
                <w:sz w:val="20"/>
                <w:szCs w:val="20"/>
              </w:rPr>
              <w:t>98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2A0260" w:rsidRPr="009814C1">
              <w:rPr>
                <w:rFonts w:ascii="Arial" w:hAnsi="Arial" w:cs="Arial"/>
                <w:sz w:val="20"/>
                <w:szCs w:val="20"/>
              </w:rPr>
              <w:t>107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A0260" w:rsidRPr="009814C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62" w:type="dxa"/>
            <w:vAlign w:val="center"/>
          </w:tcPr>
          <w:p w14:paraId="26FA6BAC" w14:textId="085CB604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2A0260" w:rsidRPr="009814C1">
              <w:rPr>
                <w:rFonts w:ascii="Arial" w:hAnsi="Arial" w:cs="Arial"/>
                <w:sz w:val="20"/>
                <w:szCs w:val="20"/>
              </w:rPr>
              <w:t>2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A0260" w:rsidRPr="009814C1">
              <w:rPr>
                <w:rFonts w:ascii="Arial" w:hAnsi="Arial" w:cs="Arial"/>
                <w:sz w:val="20"/>
                <w:szCs w:val="20"/>
              </w:rPr>
              <w:t>89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2A0260" w:rsidRPr="009814C1">
              <w:rPr>
                <w:rFonts w:ascii="Arial" w:hAnsi="Arial" w:cs="Arial"/>
                <w:sz w:val="20"/>
                <w:szCs w:val="20"/>
              </w:rPr>
              <w:t>117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A0260" w:rsidRPr="009814C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24C11" w:rsidRPr="009814C1" w14:paraId="450E82DA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014B29B0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3B8AE947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467" w:type="dxa"/>
            <w:vAlign w:val="center"/>
          </w:tcPr>
          <w:p w14:paraId="5B24264E" w14:textId="2334DDFA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196CB9" w:rsidRPr="009814C1">
              <w:rPr>
                <w:rFonts w:ascii="Arial" w:hAnsi="Arial" w:cs="Arial"/>
                <w:sz w:val="20"/>
                <w:szCs w:val="20"/>
              </w:rPr>
              <w:t>28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196CB9" w:rsidRPr="009814C1">
              <w:rPr>
                <w:rFonts w:ascii="Arial" w:hAnsi="Arial" w:cs="Arial"/>
                <w:sz w:val="20"/>
                <w:szCs w:val="20"/>
              </w:rPr>
              <w:t>76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196CB9" w:rsidRPr="009814C1">
              <w:rPr>
                <w:rFonts w:ascii="Arial" w:hAnsi="Arial" w:cs="Arial"/>
                <w:sz w:val="20"/>
                <w:szCs w:val="20"/>
              </w:rPr>
              <w:t>59.99</w:t>
            </w:r>
          </w:p>
        </w:tc>
        <w:tc>
          <w:tcPr>
            <w:tcW w:w="1467" w:type="dxa"/>
            <w:vAlign w:val="center"/>
          </w:tcPr>
          <w:p w14:paraId="14DE57A7" w14:textId="65F0CB63" w:rsidR="00CB447F" w:rsidRPr="009814C1" w:rsidRDefault="00196CB9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42.03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6E30B4" w:rsidRPr="009814C1">
              <w:rPr>
                <w:rFonts w:ascii="Arial" w:hAnsi="Arial" w:cs="Arial"/>
                <w:sz w:val="20"/>
                <w:szCs w:val="20"/>
              </w:rPr>
              <w:t>65.99</w:t>
            </w:r>
          </w:p>
        </w:tc>
        <w:tc>
          <w:tcPr>
            <w:tcW w:w="1467" w:type="dxa"/>
            <w:vAlign w:val="center"/>
          </w:tcPr>
          <w:p w14:paraId="30D568ED" w14:textId="1E46297A" w:rsidR="00CB447F" w:rsidRPr="009814C1" w:rsidRDefault="006E30B4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75.56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72.31</w:t>
            </w:r>
          </w:p>
        </w:tc>
        <w:tc>
          <w:tcPr>
            <w:tcW w:w="1467" w:type="dxa"/>
            <w:vAlign w:val="center"/>
          </w:tcPr>
          <w:p w14:paraId="06271BFA" w14:textId="23C825FC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9</w:t>
            </w:r>
            <w:r w:rsidR="006E30B4" w:rsidRPr="009814C1">
              <w:rPr>
                <w:rFonts w:ascii="Arial" w:hAnsi="Arial" w:cs="Arial"/>
                <w:sz w:val="20"/>
                <w:szCs w:val="20"/>
              </w:rPr>
              <w:t>2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6E30B4" w:rsidRPr="009814C1">
              <w:rPr>
                <w:rFonts w:ascii="Arial" w:hAnsi="Arial" w:cs="Arial"/>
                <w:sz w:val="20"/>
                <w:szCs w:val="20"/>
              </w:rPr>
              <w:t>13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6E30B4" w:rsidRPr="009814C1">
              <w:rPr>
                <w:rFonts w:ascii="Arial" w:hAnsi="Arial" w:cs="Arial"/>
                <w:sz w:val="20"/>
                <w:szCs w:val="20"/>
              </w:rPr>
              <w:t>9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6E30B4" w:rsidRPr="009814C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62" w:type="dxa"/>
            <w:vAlign w:val="center"/>
          </w:tcPr>
          <w:p w14:paraId="2568EB10" w14:textId="39EBF919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6E30B4" w:rsidRPr="009814C1">
              <w:rPr>
                <w:rFonts w:ascii="Arial" w:hAnsi="Arial" w:cs="Arial"/>
                <w:sz w:val="20"/>
                <w:szCs w:val="20"/>
              </w:rPr>
              <w:t>57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6E30B4" w:rsidRPr="009814C1">
              <w:rPr>
                <w:rFonts w:ascii="Arial" w:hAnsi="Arial" w:cs="Arial"/>
                <w:sz w:val="20"/>
                <w:szCs w:val="20"/>
              </w:rPr>
              <w:t>85</w:t>
            </w:r>
            <w:r w:rsidRPr="009814C1">
              <w:rPr>
                <w:rFonts w:ascii="Arial" w:hAnsi="Arial" w:cs="Arial"/>
                <w:sz w:val="20"/>
                <w:szCs w:val="20"/>
              </w:rPr>
              <w:t>±1</w:t>
            </w:r>
            <w:r w:rsidR="006E30B4" w:rsidRPr="009814C1">
              <w:rPr>
                <w:rFonts w:ascii="Arial" w:hAnsi="Arial" w:cs="Arial"/>
                <w:sz w:val="20"/>
                <w:szCs w:val="20"/>
              </w:rPr>
              <w:t>0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6E30B4" w:rsidRPr="009814C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24C11" w:rsidRPr="009814C1" w14:paraId="44876C88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58BECE52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2AFDF38F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67" w:type="dxa"/>
            <w:vAlign w:val="center"/>
          </w:tcPr>
          <w:p w14:paraId="6B7591A2" w14:textId="77AC56C3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49610A" w:rsidRPr="009814C1">
              <w:rPr>
                <w:rFonts w:ascii="Arial" w:hAnsi="Arial" w:cs="Arial"/>
                <w:sz w:val="20"/>
                <w:szCs w:val="20"/>
              </w:rPr>
              <w:t>22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49610A" w:rsidRPr="009814C1">
              <w:rPr>
                <w:rFonts w:ascii="Arial" w:hAnsi="Arial" w:cs="Arial"/>
                <w:sz w:val="20"/>
                <w:szCs w:val="20"/>
              </w:rPr>
              <w:t>67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49610A" w:rsidRPr="009814C1">
              <w:rPr>
                <w:rFonts w:ascii="Arial" w:hAnsi="Arial" w:cs="Arial"/>
                <w:sz w:val="20"/>
                <w:szCs w:val="20"/>
              </w:rPr>
              <w:t>9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49610A" w:rsidRPr="009814C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67" w:type="dxa"/>
            <w:vAlign w:val="center"/>
          </w:tcPr>
          <w:p w14:paraId="1860E825" w14:textId="18FE6718" w:rsidR="00CB447F" w:rsidRPr="009814C1" w:rsidRDefault="0049610A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44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0</w:t>
            </w:r>
            <w:r w:rsidRPr="009814C1">
              <w:rPr>
                <w:rFonts w:ascii="Arial" w:hAnsi="Arial" w:cs="Arial"/>
                <w:sz w:val="20"/>
                <w:szCs w:val="20"/>
              </w:rPr>
              <w:t>8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214081" w:rsidRPr="009814C1">
              <w:rPr>
                <w:rFonts w:ascii="Arial" w:hAnsi="Arial" w:cs="Arial"/>
                <w:sz w:val="20"/>
                <w:szCs w:val="20"/>
              </w:rPr>
              <w:t>7</w:t>
            </w:r>
            <w:r w:rsidR="00D34163" w:rsidRPr="009814C1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1467" w:type="dxa"/>
            <w:vAlign w:val="center"/>
          </w:tcPr>
          <w:p w14:paraId="58B68352" w14:textId="4000D29E" w:rsidR="00CB447F" w:rsidRPr="009814C1" w:rsidRDefault="0090474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89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30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D34163" w:rsidRPr="009814C1">
              <w:rPr>
                <w:rFonts w:ascii="Arial" w:hAnsi="Arial" w:cs="Arial"/>
                <w:sz w:val="20"/>
                <w:szCs w:val="20"/>
              </w:rPr>
              <w:t>89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D34163" w:rsidRPr="009814C1">
              <w:rPr>
                <w:rFonts w:ascii="Arial" w:hAnsi="Arial" w:cs="Arial"/>
                <w:sz w:val="20"/>
                <w:szCs w:val="20"/>
              </w:rPr>
              <w:t>5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7" w:type="dxa"/>
            <w:vAlign w:val="center"/>
          </w:tcPr>
          <w:p w14:paraId="6CD8BD40" w14:textId="2013F8BC" w:rsidR="00CB447F" w:rsidRPr="009814C1" w:rsidRDefault="0090474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52.05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1</w:t>
            </w:r>
            <w:r w:rsidR="00D34163" w:rsidRPr="009814C1">
              <w:rPr>
                <w:rFonts w:ascii="Arial" w:hAnsi="Arial" w:cs="Arial"/>
                <w:sz w:val="20"/>
                <w:szCs w:val="20"/>
              </w:rPr>
              <w:t>20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7</w:t>
            </w:r>
            <w:r w:rsidR="00D34163" w:rsidRPr="009814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62" w:type="dxa"/>
            <w:vAlign w:val="center"/>
          </w:tcPr>
          <w:p w14:paraId="51E11FA2" w14:textId="70A62E48" w:rsidR="00CB447F" w:rsidRPr="009814C1" w:rsidRDefault="0090474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37.49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8</w:t>
            </w:r>
            <w:r w:rsidR="00D34163" w:rsidRPr="009814C1">
              <w:rPr>
                <w:rFonts w:ascii="Arial" w:hAnsi="Arial" w:cs="Arial"/>
                <w:sz w:val="20"/>
                <w:szCs w:val="20"/>
              </w:rPr>
              <w:t>1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D34163" w:rsidRPr="009814C1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D24C11" w:rsidRPr="009814C1" w14:paraId="1AACD74E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1A5B7FB7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433F4EF2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467" w:type="dxa"/>
            <w:vAlign w:val="center"/>
          </w:tcPr>
          <w:p w14:paraId="6EC46DFB" w14:textId="0223A54C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</w:t>
            </w:r>
            <w:r w:rsidR="00D24C11" w:rsidRPr="009814C1">
              <w:rPr>
                <w:rFonts w:ascii="Arial" w:hAnsi="Arial" w:cs="Arial"/>
                <w:sz w:val="20"/>
                <w:szCs w:val="20"/>
              </w:rPr>
              <w:t>63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D24C11" w:rsidRPr="009814C1">
              <w:rPr>
                <w:rFonts w:ascii="Arial" w:hAnsi="Arial" w:cs="Arial"/>
                <w:sz w:val="20"/>
                <w:szCs w:val="20"/>
              </w:rPr>
              <w:t>73</w:t>
            </w:r>
            <w:r w:rsidRPr="009814C1">
              <w:rPr>
                <w:rFonts w:ascii="Arial" w:hAnsi="Arial" w:cs="Arial"/>
                <w:sz w:val="20"/>
                <w:szCs w:val="20"/>
              </w:rPr>
              <w:t>±1</w:t>
            </w:r>
            <w:r w:rsidR="00D24C11" w:rsidRPr="009814C1">
              <w:rPr>
                <w:rFonts w:ascii="Arial" w:hAnsi="Arial" w:cs="Arial"/>
                <w:sz w:val="20"/>
                <w:szCs w:val="20"/>
              </w:rPr>
              <w:t>4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D24C11" w:rsidRPr="009814C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67" w:type="dxa"/>
            <w:vAlign w:val="center"/>
          </w:tcPr>
          <w:p w14:paraId="00BC2EBF" w14:textId="067EDD08" w:rsidR="00CB447F" w:rsidRPr="009814C1" w:rsidRDefault="00D24C1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24.93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123.05</w:t>
            </w:r>
          </w:p>
        </w:tc>
        <w:tc>
          <w:tcPr>
            <w:tcW w:w="1467" w:type="dxa"/>
            <w:vAlign w:val="center"/>
          </w:tcPr>
          <w:p w14:paraId="4E5A12E7" w14:textId="478BE696" w:rsidR="00CB447F" w:rsidRPr="009814C1" w:rsidRDefault="00D24C1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01.04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1</w:t>
            </w:r>
            <w:r w:rsidR="00CC381A" w:rsidRPr="009814C1">
              <w:rPr>
                <w:rFonts w:ascii="Arial" w:hAnsi="Arial" w:cs="Arial"/>
                <w:sz w:val="20"/>
                <w:szCs w:val="20"/>
              </w:rPr>
              <w:t>2</w:t>
            </w:r>
            <w:r w:rsidRPr="009814C1">
              <w:rPr>
                <w:rFonts w:ascii="Arial" w:hAnsi="Arial" w:cs="Arial"/>
                <w:sz w:val="20"/>
                <w:szCs w:val="20"/>
              </w:rPr>
              <w:t>5.55</w:t>
            </w:r>
          </w:p>
        </w:tc>
        <w:tc>
          <w:tcPr>
            <w:tcW w:w="1467" w:type="dxa"/>
            <w:vAlign w:val="center"/>
          </w:tcPr>
          <w:p w14:paraId="709406A0" w14:textId="469396F6" w:rsidR="00CB447F" w:rsidRPr="009814C1" w:rsidRDefault="00D24C1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31.14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1</w:t>
            </w:r>
            <w:r w:rsidR="00CC381A" w:rsidRPr="009814C1">
              <w:rPr>
                <w:rFonts w:ascii="Arial" w:hAnsi="Arial" w:cs="Arial"/>
                <w:sz w:val="20"/>
                <w:szCs w:val="20"/>
              </w:rPr>
              <w:t>2</w:t>
            </w:r>
            <w:r w:rsidRPr="009814C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562" w:type="dxa"/>
            <w:vAlign w:val="center"/>
          </w:tcPr>
          <w:p w14:paraId="79CF2434" w14:textId="291AAAD7" w:rsidR="00CB447F" w:rsidRPr="009814C1" w:rsidRDefault="00D24C1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52.23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1</w:t>
            </w:r>
            <w:r w:rsidR="00CC381A" w:rsidRPr="009814C1">
              <w:rPr>
                <w:rFonts w:ascii="Arial" w:hAnsi="Arial" w:cs="Arial"/>
                <w:sz w:val="20"/>
                <w:szCs w:val="20"/>
              </w:rPr>
              <w:t>2</w:t>
            </w:r>
            <w:r w:rsidRPr="009814C1">
              <w:rPr>
                <w:rFonts w:ascii="Arial" w:hAnsi="Arial" w:cs="Arial"/>
                <w:sz w:val="20"/>
                <w:szCs w:val="20"/>
              </w:rPr>
              <w:t>7.93</w:t>
            </w:r>
          </w:p>
        </w:tc>
      </w:tr>
      <w:tr w:rsidR="00D24C11" w:rsidRPr="009814C1" w14:paraId="0AC50650" w14:textId="77777777" w:rsidTr="00793AA6">
        <w:trPr>
          <w:trHeight w:val="395"/>
          <w:jc w:val="center"/>
        </w:trPr>
        <w:tc>
          <w:tcPr>
            <w:tcW w:w="1237" w:type="dxa"/>
            <w:vMerge w:val="restart"/>
            <w:vAlign w:val="center"/>
          </w:tcPr>
          <w:p w14:paraId="73CC7AEA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5" w:name="_Hlk178681989"/>
            <w:r w:rsidRPr="009814C1">
              <w:rPr>
                <w:rFonts w:ascii="Arial" w:hAnsi="Arial" w:cs="Arial"/>
                <w:sz w:val="20"/>
                <w:szCs w:val="20"/>
              </w:rPr>
              <w:t>Rotation duration</w:t>
            </w:r>
          </w:p>
          <w:p w14:paraId="069449F7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814C1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9814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78" w:type="dxa"/>
            <w:vAlign w:val="center"/>
          </w:tcPr>
          <w:p w14:paraId="01E62C07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467" w:type="dxa"/>
            <w:vAlign w:val="center"/>
          </w:tcPr>
          <w:p w14:paraId="7633AADB" w14:textId="1F904FAF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</w:t>
            </w:r>
            <w:r w:rsidR="00885117" w:rsidRPr="009814C1">
              <w:rPr>
                <w:rFonts w:ascii="Arial" w:hAnsi="Arial" w:cs="Arial"/>
                <w:sz w:val="20"/>
                <w:szCs w:val="20"/>
              </w:rPr>
              <w:t>42</w:t>
            </w:r>
            <w:r w:rsidRPr="009814C1">
              <w:rPr>
                <w:rFonts w:ascii="Arial" w:hAnsi="Arial" w:cs="Arial"/>
                <w:sz w:val="20"/>
                <w:szCs w:val="20"/>
              </w:rPr>
              <w:t>.9</w:t>
            </w:r>
            <w:r w:rsidR="00885117" w:rsidRPr="009814C1">
              <w:rPr>
                <w:rFonts w:ascii="Arial" w:hAnsi="Arial" w:cs="Arial"/>
                <w:sz w:val="20"/>
                <w:szCs w:val="20"/>
              </w:rPr>
              <w:t>2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885117" w:rsidRPr="009814C1">
              <w:rPr>
                <w:rFonts w:ascii="Arial" w:hAnsi="Arial" w:cs="Arial"/>
                <w:sz w:val="20"/>
                <w:szCs w:val="20"/>
              </w:rPr>
              <w:t>71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885117" w:rsidRPr="009814C1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467" w:type="dxa"/>
            <w:vAlign w:val="center"/>
          </w:tcPr>
          <w:p w14:paraId="372E9B1B" w14:textId="4EAF7662" w:rsidR="00CB447F" w:rsidRPr="009814C1" w:rsidRDefault="00885117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63.11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91.37</w:t>
            </w:r>
          </w:p>
        </w:tc>
        <w:tc>
          <w:tcPr>
            <w:tcW w:w="1467" w:type="dxa"/>
            <w:vAlign w:val="center"/>
          </w:tcPr>
          <w:p w14:paraId="12013BD8" w14:textId="29BD86D1" w:rsidR="00CB447F" w:rsidRPr="009814C1" w:rsidRDefault="00001F08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69.30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95.16</w:t>
            </w:r>
          </w:p>
        </w:tc>
        <w:tc>
          <w:tcPr>
            <w:tcW w:w="1467" w:type="dxa"/>
            <w:vAlign w:val="center"/>
          </w:tcPr>
          <w:p w14:paraId="5461898F" w14:textId="4B7859F9" w:rsidR="00CB447F" w:rsidRPr="009814C1" w:rsidRDefault="00001F08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71.21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88.73</w:t>
            </w:r>
          </w:p>
        </w:tc>
        <w:tc>
          <w:tcPr>
            <w:tcW w:w="1562" w:type="dxa"/>
            <w:vAlign w:val="center"/>
          </w:tcPr>
          <w:p w14:paraId="3CE726B7" w14:textId="3FDC91DD" w:rsidR="00CB447F" w:rsidRPr="009814C1" w:rsidRDefault="00001F08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80.41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76.32</w:t>
            </w:r>
          </w:p>
        </w:tc>
      </w:tr>
      <w:bookmarkEnd w:id="5"/>
      <w:tr w:rsidR="00D24C11" w:rsidRPr="009814C1" w14:paraId="290406BC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438FD7A5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0050B1B5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467" w:type="dxa"/>
            <w:vAlign w:val="center"/>
          </w:tcPr>
          <w:p w14:paraId="32BE1B49" w14:textId="7E8F60C2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6" w:name="_Hlk178682000"/>
            <w:r w:rsidRPr="009814C1">
              <w:rPr>
                <w:rFonts w:ascii="Arial" w:hAnsi="Arial" w:cs="Arial"/>
                <w:sz w:val="20"/>
                <w:szCs w:val="20"/>
              </w:rPr>
              <w:t>3</w:t>
            </w:r>
            <w:r w:rsidR="001E0B54" w:rsidRPr="009814C1">
              <w:rPr>
                <w:rFonts w:ascii="Arial" w:hAnsi="Arial" w:cs="Arial"/>
                <w:sz w:val="20"/>
                <w:szCs w:val="20"/>
              </w:rPr>
              <w:t>35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1E0B54" w:rsidRPr="009814C1">
              <w:rPr>
                <w:rFonts w:ascii="Arial" w:hAnsi="Arial" w:cs="Arial"/>
                <w:sz w:val="20"/>
                <w:szCs w:val="20"/>
              </w:rPr>
              <w:t>9</w:t>
            </w:r>
            <w:r w:rsidRPr="009814C1">
              <w:rPr>
                <w:rFonts w:ascii="Arial" w:hAnsi="Arial" w:cs="Arial"/>
                <w:sz w:val="20"/>
                <w:szCs w:val="20"/>
              </w:rPr>
              <w:t>4±</w:t>
            </w:r>
            <w:r w:rsidR="001E0B54" w:rsidRPr="009814C1">
              <w:rPr>
                <w:rFonts w:ascii="Arial" w:hAnsi="Arial" w:cs="Arial"/>
                <w:sz w:val="20"/>
                <w:szCs w:val="20"/>
              </w:rPr>
              <w:t>5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bookmarkEnd w:id="6"/>
            <w:r w:rsidR="001E0B54" w:rsidRPr="009814C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67" w:type="dxa"/>
            <w:vAlign w:val="center"/>
          </w:tcPr>
          <w:p w14:paraId="422991A5" w14:textId="43B7E20F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</w:t>
            </w:r>
            <w:r w:rsidR="001E0B54" w:rsidRPr="009814C1">
              <w:rPr>
                <w:rFonts w:ascii="Arial" w:hAnsi="Arial" w:cs="Arial"/>
                <w:sz w:val="20"/>
                <w:szCs w:val="20"/>
              </w:rPr>
              <w:t>44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1E0B54" w:rsidRPr="009814C1">
              <w:rPr>
                <w:rFonts w:ascii="Arial" w:hAnsi="Arial" w:cs="Arial"/>
                <w:sz w:val="20"/>
                <w:szCs w:val="20"/>
              </w:rPr>
              <w:t>49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1E0B54" w:rsidRPr="009814C1">
              <w:rPr>
                <w:rFonts w:ascii="Arial" w:hAnsi="Arial" w:cs="Arial"/>
                <w:sz w:val="20"/>
                <w:szCs w:val="20"/>
              </w:rPr>
              <w:t>45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1E0B54" w:rsidRPr="009814C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67" w:type="dxa"/>
            <w:vAlign w:val="center"/>
          </w:tcPr>
          <w:p w14:paraId="4FC52BCD" w14:textId="30F46745" w:rsidR="00CB447F" w:rsidRPr="009814C1" w:rsidRDefault="001E0B54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23.49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576B5C" w:rsidRPr="009814C1">
              <w:rPr>
                <w:rFonts w:ascii="Arial" w:hAnsi="Arial" w:cs="Arial"/>
                <w:sz w:val="20"/>
                <w:szCs w:val="20"/>
              </w:rPr>
              <w:t>45.36</w:t>
            </w:r>
          </w:p>
        </w:tc>
        <w:tc>
          <w:tcPr>
            <w:tcW w:w="1467" w:type="dxa"/>
            <w:vAlign w:val="center"/>
          </w:tcPr>
          <w:p w14:paraId="5A2E2E8A" w14:textId="59F90063" w:rsidR="00CB447F" w:rsidRPr="009814C1" w:rsidRDefault="00576B5C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26.09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9.13</w:t>
            </w:r>
          </w:p>
        </w:tc>
        <w:tc>
          <w:tcPr>
            <w:tcW w:w="1562" w:type="dxa"/>
            <w:vAlign w:val="center"/>
          </w:tcPr>
          <w:p w14:paraId="38BC4085" w14:textId="7457BD45" w:rsidR="00CB447F" w:rsidRPr="009814C1" w:rsidRDefault="00576B5C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38.90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69.74</w:t>
            </w:r>
          </w:p>
        </w:tc>
      </w:tr>
      <w:tr w:rsidR="00D24C11" w:rsidRPr="009814C1" w14:paraId="7F78977E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1A831AAA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32A2A05C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67" w:type="dxa"/>
            <w:vAlign w:val="center"/>
          </w:tcPr>
          <w:p w14:paraId="23EEB088" w14:textId="1A4EC979" w:rsidR="00CB447F" w:rsidRPr="009814C1" w:rsidRDefault="003D5C2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7" w:name="_Hlk178682005"/>
            <w:r w:rsidRPr="009814C1">
              <w:rPr>
                <w:rFonts w:ascii="Arial" w:hAnsi="Arial" w:cs="Arial"/>
                <w:sz w:val="20"/>
                <w:szCs w:val="20"/>
              </w:rPr>
              <w:t>374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63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bookmarkEnd w:id="7"/>
            <w:r w:rsidR="00CB447F" w:rsidRPr="009814C1">
              <w:rPr>
                <w:rFonts w:ascii="Arial" w:hAnsi="Arial" w:cs="Arial"/>
                <w:sz w:val="20"/>
                <w:szCs w:val="20"/>
              </w:rPr>
              <w:t>6</w:t>
            </w:r>
            <w:r w:rsidRPr="009814C1">
              <w:rPr>
                <w:rFonts w:ascii="Arial" w:hAnsi="Arial" w:cs="Arial"/>
                <w:sz w:val="20"/>
                <w:szCs w:val="20"/>
              </w:rPr>
              <w:t>7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67" w:type="dxa"/>
            <w:vAlign w:val="center"/>
          </w:tcPr>
          <w:p w14:paraId="16F71359" w14:textId="3F6EE541" w:rsidR="00CB447F" w:rsidRPr="009814C1" w:rsidRDefault="003D5C2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33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04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77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1467" w:type="dxa"/>
            <w:vAlign w:val="center"/>
          </w:tcPr>
          <w:p w14:paraId="1FADEAD1" w14:textId="1ADF91CC" w:rsidR="00CB447F" w:rsidRPr="009814C1" w:rsidRDefault="0099369B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25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32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68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67" w:type="dxa"/>
            <w:vAlign w:val="center"/>
          </w:tcPr>
          <w:p w14:paraId="6E161137" w14:textId="564029AD" w:rsidR="00CB447F" w:rsidRPr="009814C1" w:rsidRDefault="0099369B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72.81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88.44</w:t>
            </w:r>
          </w:p>
        </w:tc>
        <w:tc>
          <w:tcPr>
            <w:tcW w:w="1562" w:type="dxa"/>
            <w:vAlign w:val="center"/>
          </w:tcPr>
          <w:p w14:paraId="5F9F5B26" w14:textId="5C5A27B8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</w:t>
            </w:r>
            <w:r w:rsidR="0099369B" w:rsidRPr="009814C1">
              <w:rPr>
                <w:rFonts w:ascii="Arial" w:hAnsi="Arial" w:cs="Arial"/>
                <w:sz w:val="20"/>
                <w:szCs w:val="20"/>
              </w:rPr>
              <w:t>5</w:t>
            </w:r>
            <w:r w:rsidRPr="009814C1">
              <w:rPr>
                <w:rFonts w:ascii="Arial" w:hAnsi="Arial" w:cs="Arial"/>
                <w:sz w:val="20"/>
                <w:szCs w:val="20"/>
              </w:rPr>
              <w:t>1.</w:t>
            </w:r>
            <w:r w:rsidR="0099369B" w:rsidRPr="009814C1">
              <w:rPr>
                <w:rFonts w:ascii="Arial" w:hAnsi="Arial" w:cs="Arial"/>
                <w:sz w:val="20"/>
                <w:szCs w:val="20"/>
              </w:rPr>
              <w:t>18</w:t>
            </w:r>
            <w:r w:rsidRPr="009814C1">
              <w:rPr>
                <w:rFonts w:ascii="Arial" w:hAnsi="Arial" w:cs="Arial"/>
                <w:sz w:val="20"/>
                <w:szCs w:val="20"/>
              </w:rPr>
              <w:t>±5</w:t>
            </w:r>
            <w:r w:rsidR="0099369B" w:rsidRPr="009814C1">
              <w:rPr>
                <w:rFonts w:ascii="Arial" w:hAnsi="Arial" w:cs="Arial"/>
                <w:sz w:val="20"/>
                <w:szCs w:val="20"/>
              </w:rPr>
              <w:t>6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99369B" w:rsidRPr="009814C1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D24C11" w:rsidRPr="009814C1" w14:paraId="27C0396D" w14:textId="77777777" w:rsidTr="00793AA6">
        <w:trPr>
          <w:trHeight w:val="395"/>
          <w:jc w:val="center"/>
        </w:trPr>
        <w:tc>
          <w:tcPr>
            <w:tcW w:w="1237" w:type="dxa"/>
            <w:vMerge/>
            <w:vAlign w:val="center"/>
          </w:tcPr>
          <w:p w14:paraId="5058C30B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Align w:val="center"/>
          </w:tcPr>
          <w:p w14:paraId="783F6A03" w14:textId="77777777" w:rsidR="00CB447F" w:rsidRPr="009814C1" w:rsidRDefault="00CB447F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467" w:type="dxa"/>
            <w:vAlign w:val="center"/>
          </w:tcPr>
          <w:p w14:paraId="33D3004F" w14:textId="256A714D" w:rsidR="00CB447F" w:rsidRPr="009814C1" w:rsidRDefault="002116A6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8" w:name="_Hlk178682010"/>
            <w:r w:rsidRPr="009814C1">
              <w:rPr>
                <w:rFonts w:ascii="Arial" w:hAnsi="Arial" w:cs="Arial"/>
                <w:sz w:val="20"/>
                <w:szCs w:val="20"/>
              </w:rPr>
              <w:t>363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0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5±</w:t>
            </w:r>
            <w:r w:rsidRPr="009814C1">
              <w:rPr>
                <w:rFonts w:ascii="Arial" w:hAnsi="Arial" w:cs="Arial"/>
                <w:sz w:val="20"/>
                <w:szCs w:val="20"/>
              </w:rPr>
              <w:t>76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bookmarkEnd w:id="8"/>
            <w:r w:rsidRPr="009814C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67" w:type="dxa"/>
            <w:vAlign w:val="center"/>
          </w:tcPr>
          <w:p w14:paraId="40BF9D0F" w14:textId="2EFEF332" w:rsidR="00CB447F" w:rsidRPr="009814C1" w:rsidRDefault="002116A6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31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2</w:t>
            </w:r>
            <w:r w:rsidRPr="009814C1">
              <w:rPr>
                <w:rFonts w:ascii="Arial" w:hAnsi="Arial" w:cs="Arial"/>
                <w:sz w:val="20"/>
                <w:szCs w:val="20"/>
              </w:rPr>
              <w:t>7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72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67" w:type="dxa"/>
            <w:vAlign w:val="center"/>
          </w:tcPr>
          <w:p w14:paraId="11F9116F" w14:textId="33454D2C" w:rsidR="00CB447F" w:rsidRPr="009814C1" w:rsidRDefault="002116A6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41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Pr="009814C1">
              <w:rPr>
                <w:rFonts w:ascii="Arial" w:hAnsi="Arial" w:cs="Arial"/>
                <w:sz w:val="20"/>
                <w:szCs w:val="20"/>
              </w:rPr>
              <w:t>07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7D44E7" w:rsidRPr="009814C1">
              <w:rPr>
                <w:rFonts w:ascii="Arial" w:hAnsi="Arial" w:cs="Arial"/>
                <w:sz w:val="20"/>
                <w:szCs w:val="20"/>
              </w:rPr>
              <w:t>84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7D44E7" w:rsidRPr="009814C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67" w:type="dxa"/>
            <w:vAlign w:val="center"/>
          </w:tcPr>
          <w:p w14:paraId="1B1E7FA8" w14:textId="24ABEBBB" w:rsidR="00CB447F" w:rsidRPr="009814C1" w:rsidRDefault="007D44E7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66.48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88.47</w:t>
            </w:r>
          </w:p>
        </w:tc>
        <w:tc>
          <w:tcPr>
            <w:tcW w:w="1562" w:type="dxa"/>
            <w:vAlign w:val="center"/>
          </w:tcPr>
          <w:p w14:paraId="7C140993" w14:textId="20D12DFD" w:rsidR="00CB447F" w:rsidRPr="009814C1" w:rsidRDefault="007D44E7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62.99</w:t>
            </w:r>
            <w:r w:rsidR="00CB447F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75.51</w:t>
            </w:r>
          </w:p>
        </w:tc>
      </w:tr>
    </w:tbl>
    <w:bookmarkEnd w:id="1"/>
    <w:p w14:paraId="310A331A" w14:textId="0027C367" w:rsidR="00B92BC0" w:rsidRPr="009814C1" w:rsidRDefault="00381EB4" w:rsidP="00381EB4">
      <w:pPr>
        <w:spacing w:line="480" w:lineRule="auto"/>
        <w:rPr>
          <w:rFonts w:ascii="Arial" w:hAnsi="Arial" w:cs="Arial"/>
        </w:rPr>
      </w:pPr>
      <w:r w:rsidRPr="009814C1">
        <w:rPr>
          <w:rFonts w:ascii="Arial" w:hAnsi="Arial" w:cs="Arial"/>
        </w:rPr>
        <w:t xml:space="preserve"> </w:t>
      </w:r>
    </w:p>
    <w:sectPr w:rsidR="00B92BC0" w:rsidRPr="009814C1" w:rsidSect="006E7663">
      <w:footerReference w:type="default" r:id="rId7"/>
      <w:pgSz w:w="12240" w:h="15840"/>
      <w:pgMar w:top="1440" w:right="1152" w:bottom="1440" w:left="1152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C6440" w14:textId="77777777" w:rsidR="00CB3F64" w:rsidRDefault="00CB3F64">
      <w:pPr>
        <w:spacing w:after="0" w:line="240" w:lineRule="auto"/>
      </w:pPr>
      <w:r>
        <w:separator/>
      </w:r>
    </w:p>
  </w:endnote>
  <w:endnote w:type="continuationSeparator" w:id="0">
    <w:p w14:paraId="63678C52" w14:textId="77777777" w:rsidR="00CB3F64" w:rsidRDefault="00CB3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931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2BC30" w14:textId="77777777" w:rsidR="00B92BC0" w:rsidRDefault="00B92B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5A4032" w14:textId="77777777" w:rsidR="00B92BC0" w:rsidRDefault="00B92B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C904A" w14:textId="77777777" w:rsidR="00CB3F64" w:rsidRDefault="00CB3F64">
      <w:pPr>
        <w:spacing w:after="0" w:line="240" w:lineRule="auto"/>
      </w:pPr>
      <w:r>
        <w:separator/>
      </w:r>
    </w:p>
  </w:footnote>
  <w:footnote w:type="continuationSeparator" w:id="0">
    <w:p w14:paraId="41E9F435" w14:textId="77777777" w:rsidR="00CB3F64" w:rsidRDefault="00CB3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079D"/>
    <w:multiLevelType w:val="hybridMultilevel"/>
    <w:tmpl w:val="A2761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90A66"/>
    <w:multiLevelType w:val="hybridMultilevel"/>
    <w:tmpl w:val="EBAA9030"/>
    <w:lvl w:ilvl="0" w:tplc="B65C9FE6">
      <w:start w:val="1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726AA"/>
    <w:multiLevelType w:val="hybridMultilevel"/>
    <w:tmpl w:val="38E287EE"/>
    <w:lvl w:ilvl="0" w:tplc="FD1CA072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D0250"/>
    <w:multiLevelType w:val="hybridMultilevel"/>
    <w:tmpl w:val="C1B6F68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F7A39F4"/>
    <w:multiLevelType w:val="hybridMultilevel"/>
    <w:tmpl w:val="F92821F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7B44F7F"/>
    <w:multiLevelType w:val="hybridMultilevel"/>
    <w:tmpl w:val="24B82EA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92C3C98"/>
    <w:multiLevelType w:val="hybridMultilevel"/>
    <w:tmpl w:val="9E5A725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2C124BB"/>
    <w:multiLevelType w:val="hybridMultilevel"/>
    <w:tmpl w:val="C478E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2D5E2A"/>
    <w:multiLevelType w:val="hybridMultilevel"/>
    <w:tmpl w:val="92AAF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E178E7"/>
    <w:multiLevelType w:val="hybridMultilevel"/>
    <w:tmpl w:val="2F8A3E0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92A131A"/>
    <w:multiLevelType w:val="hybridMultilevel"/>
    <w:tmpl w:val="F9166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AA15F0"/>
    <w:multiLevelType w:val="hybridMultilevel"/>
    <w:tmpl w:val="A9EEC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EB274E"/>
    <w:multiLevelType w:val="multilevel"/>
    <w:tmpl w:val="37ECE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F33580"/>
    <w:multiLevelType w:val="hybridMultilevel"/>
    <w:tmpl w:val="55AAD406"/>
    <w:lvl w:ilvl="0" w:tplc="A4BC4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727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8A5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EA2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20EB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B2B2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12B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926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923D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6426436A"/>
    <w:multiLevelType w:val="hybridMultilevel"/>
    <w:tmpl w:val="D8F27AA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56D4BE7"/>
    <w:multiLevelType w:val="hybridMultilevel"/>
    <w:tmpl w:val="281C4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D40469"/>
    <w:multiLevelType w:val="hybridMultilevel"/>
    <w:tmpl w:val="99C80A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DA11B6C"/>
    <w:multiLevelType w:val="hybridMultilevel"/>
    <w:tmpl w:val="E9029F56"/>
    <w:lvl w:ilvl="0" w:tplc="199246F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C640F4"/>
    <w:multiLevelType w:val="hybridMultilevel"/>
    <w:tmpl w:val="32926B40"/>
    <w:lvl w:ilvl="0" w:tplc="ED6AB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906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760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20C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5865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20F8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787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260E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7AD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4C158E6"/>
    <w:multiLevelType w:val="hybridMultilevel"/>
    <w:tmpl w:val="DA28D3E2"/>
    <w:lvl w:ilvl="0" w:tplc="4CC6E084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AE1A47"/>
    <w:multiLevelType w:val="hybridMultilevel"/>
    <w:tmpl w:val="EB76C818"/>
    <w:lvl w:ilvl="0" w:tplc="5D4A7C7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4547463">
    <w:abstractNumId w:val="4"/>
  </w:num>
  <w:num w:numId="2" w16cid:durableId="1977876914">
    <w:abstractNumId w:val="11"/>
  </w:num>
  <w:num w:numId="3" w16cid:durableId="277807706">
    <w:abstractNumId w:val="2"/>
  </w:num>
  <w:num w:numId="4" w16cid:durableId="1133913636">
    <w:abstractNumId w:val="1"/>
  </w:num>
  <w:num w:numId="5" w16cid:durableId="1969317397">
    <w:abstractNumId w:val="13"/>
  </w:num>
  <w:num w:numId="6" w16cid:durableId="1007290756">
    <w:abstractNumId w:val="18"/>
  </w:num>
  <w:num w:numId="7" w16cid:durableId="1508590448">
    <w:abstractNumId w:val="12"/>
  </w:num>
  <w:num w:numId="8" w16cid:durableId="113256577">
    <w:abstractNumId w:val="19"/>
  </w:num>
  <w:num w:numId="9" w16cid:durableId="846595802">
    <w:abstractNumId w:val="20"/>
  </w:num>
  <w:num w:numId="10" w16cid:durableId="1378234758">
    <w:abstractNumId w:val="7"/>
  </w:num>
  <w:num w:numId="11" w16cid:durableId="844130540">
    <w:abstractNumId w:val="15"/>
  </w:num>
  <w:num w:numId="12" w16cid:durableId="670645531">
    <w:abstractNumId w:val="9"/>
  </w:num>
  <w:num w:numId="13" w16cid:durableId="1084716500">
    <w:abstractNumId w:val="8"/>
  </w:num>
  <w:num w:numId="14" w16cid:durableId="2117358155">
    <w:abstractNumId w:val="3"/>
  </w:num>
  <w:num w:numId="15" w16cid:durableId="1336304008">
    <w:abstractNumId w:val="17"/>
  </w:num>
  <w:num w:numId="16" w16cid:durableId="348724411">
    <w:abstractNumId w:val="16"/>
  </w:num>
  <w:num w:numId="17" w16cid:durableId="1285886756">
    <w:abstractNumId w:val="6"/>
  </w:num>
  <w:num w:numId="18" w16cid:durableId="1346203991">
    <w:abstractNumId w:val="0"/>
  </w:num>
  <w:num w:numId="19" w16cid:durableId="366834985">
    <w:abstractNumId w:val="10"/>
  </w:num>
  <w:num w:numId="20" w16cid:durableId="17708526">
    <w:abstractNumId w:val="5"/>
  </w:num>
  <w:num w:numId="21" w16cid:durableId="19411825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38"/>
    <w:rsid w:val="00001F08"/>
    <w:rsid w:val="00004C8C"/>
    <w:rsid w:val="0000597C"/>
    <w:rsid w:val="00026CB0"/>
    <w:rsid w:val="000435BD"/>
    <w:rsid w:val="000452D7"/>
    <w:rsid w:val="0004709B"/>
    <w:rsid w:val="000512A4"/>
    <w:rsid w:val="00055F61"/>
    <w:rsid w:val="000579EC"/>
    <w:rsid w:val="000609B5"/>
    <w:rsid w:val="00071558"/>
    <w:rsid w:val="00073A8F"/>
    <w:rsid w:val="00081802"/>
    <w:rsid w:val="000A155E"/>
    <w:rsid w:val="000B3EBF"/>
    <w:rsid w:val="000B4DE3"/>
    <w:rsid w:val="000D2E63"/>
    <w:rsid w:val="000E7BAA"/>
    <w:rsid w:val="00104AA6"/>
    <w:rsid w:val="00107535"/>
    <w:rsid w:val="001244A1"/>
    <w:rsid w:val="001262FE"/>
    <w:rsid w:val="001410ED"/>
    <w:rsid w:val="00147516"/>
    <w:rsid w:val="00154923"/>
    <w:rsid w:val="001671BE"/>
    <w:rsid w:val="00190171"/>
    <w:rsid w:val="00196326"/>
    <w:rsid w:val="00196CB9"/>
    <w:rsid w:val="001A3787"/>
    <w:rsid w:val="001A68AC"/>
    <w:rsid w:val="001D7BAE"/>
    <w:rsid w:val="001E0B54"/>
    <w:rsid w:val="00201852"/>
    <w:rsid w:val="002116A6"/>
    <w:rsid w:val="00214081"/>
    <w:rsid w:val="002154E3"/>
    <w:rsid w:val="0023789F"/>
    <w:rsid w:val="002402A1"/>
    <w:rsid w:val="00261151"/>
    <w:rsid w:val="00263583"/>
    <w:rsid w:val="0028178E"/>
    <w:rsid w:val="002A0260"/>
    <w:rsid w:val="002A1A69"/>
    <w:rsid w:val="002B10F7"/>
    <w:rsid w:val="002C6516"/>
    <w:rsid w:val="002C7401"/>
    <w:rsid w:val="002F1C38"/>
    <w:rsid w:val="00303159"/>
    <w:rsid w:val="00315A83"/>
    <w:rsid w:val="0032614E"/>
    <w:rsid w:val="003346C5"/>
    <w:rsid w:val="00370ADB"/>
    <w:rsid w:val="0038156B"/>
    <w:rsid w:val="00381EB4"/>
    <w:rsid w:val="00383BF9"/>
    <w:rsid w:val="003840E4"/>
    <w:rsid w:val="003C4603"/>
    <w:rsid w:val="003D5C20"/>
    <w:rsid w:val="003E6871"/>
    <w:rsid w:val="0041250D"/>
    <w:rsid w:val="00426A25"/>
    <w:rsid w:val="0043109B"/>
    <w:rsid w:val="0044128C"/>
    <w:rsid w:val="00443F95"/>
    <w:rsid w:val="0045237E"/>
    <w:rsid w:val="004541B7"/>
    <w:rsid w:val="00454FAC"/>
    <w:rsid w:val="0046599A"/>
    <w:rsid w:val="00474AFD"/>
    <w:rsid w:val="00477116"/>
    <w:rsid w:val="00485477"/>
    <w:rsid w:val="00494A4C"/>
    <w:rsid w:val="0049610A"/>
    <w:rsid w:val="004A3BC2"/>
    <w:rsid w:val="004B42E4"/>
    <w:rsid w:val="004B66E2"/>
    <w:rsid w:val="004B726E"/>
    <w:rsid w:val="004C538F"/>
    <w:rsid w:val="004D32A9"/>
    <w:rsid w:val="004E59C9"/>
    <w:rsid w:val="0050718B"/>
    <w:rsid w:val="00513DC3"/>
    <w:rsid w:val="005218D0"/>
    <w:rsid w:val="00527644"/>
    <w:rsid w:val="00531BAF"/>
    <w:rsid w:val="005360F6"/>
    <w:rsid w:val="005606C2"/>
    <w:rsid w:val="0056789B"/>
    <w:rsid w:val="00573D66"/>
    <w:rsid w:val="00576B5C"/>
    <w:rsid w:val="005852E6"/>
    <w:rsid w:val="00590305"/>
    <w:rsid w:val="005A2D5D"/>
    <w:rsid w:val="005B36AD"/>
    <w:rsid w:val="005B7933"/>
    <w:rsid w:val="005C431E"/>
    <w:rsid w:val="005E4F67"/>
    <w:rsid w:val="005F008A"/>
    <w:rsid w:val="005F52E9"/>
    <w:rsid w:val="006120BF"/>
    <w:rsid w:val="00615A43"/>
    <w:rsid w:val="00631B67"/>
    <w:rsid w:val="00653177"/>
    <w:rsid w:val="00673A0A"/>
    <w:rsid w:val="00683469"/>
    <w:rsid w:val="006853DC"/>
    <w:rsid w:val="00686B78"/>
    <w:rsid w:val="00692902"/>
    <w:rsid w:val="00694A22"/>
    <w:rsid w:val="006953F2"/>
    <w:rsid w:val="006A4BA0"/>
    <w:rsid w:val="006A6132"/>
    <w:rsid w:val="006A792B"/>
    <w:rsid w:val="006B5842"/>
    <w:rsid w:val="006C29B9"/>
    <w:rsid w:val="006D489A"/>
    <w:rsid w:val="006E2F9B"/>
    <w:rsid w:val="006E30B4"/>
    <w:rsid w:val="006E7663"/>
    <w:rsid w:val="006F1121"/>
    <w:rsid w:val="007006F9"/>
    <w:rsid w:val="00714562"/>
    <w:rsid w:val="00735651"/>
    <w:rsid w:val="00740E7D"/>
    <w:rsid w:val="00792B5D"/>
    <w:rsid w:val="00793AA6"/>
    <w:rsid w:val="007D44E7"/>
    <w:rsid w:val="007E35DA"/>
    <w:rsid w:val="008276DF"/>
    <w:rsid w:val="00834FCC"/>
    <w:rsid w:val="0083722F"/>
    <w:rsid w:val="00837C4B"/>
    <w:rsid w:val="0084452A"/>
    <w:rsid w:val="00845D90"/>
    <w:rsid w:val="00885117"/>
    <w:rsid w:val="00897520"/>
    <w:rsid w:val="008A01B3"/>
    <w:rsid w:val="008C66B0"/>
    <w:rsid w:val="008E357D"/>
    <w:rsid w:val="008F275A"/>
    <w:rsid w:val="008F5D99"/>
    <w:rsid w:val="00904741"/>
    <w:rsid w:val="00905F64"/>
    <w:rsid w:val="00910DBD"/>
    <w:rsid w:val="0091273A"/>
    <w:rsid w:val="0091475E"/>
    <w:rsid w:val="00931A2A"/>
    <w:rsid w:val="00931D9C"/>
    <w:rsid w:val="009659AA"/>
    <w:rsid w:val="00980198"/>
    <w:rsid w:val="00981364"/>
    <w:rsid w:val="009814C1"/>
    <w:rsid w:val="0099369B"/>
    <w:rsid w:val="00994788"/>
    <w:rsid w:val="009B5398"/>
    <w:rsid w:val="009E3D32"/>
    <w:rsid w:val="00A148C7"/>
    <w:rsid w:val="00A21745"/>
    <w:rsid w:val="00A342A8"/>
    <w:rsid w:val="00A5028E"/>
    <w:rsid w:val="00A5040F"/>
    <w:rsid w:val="00A80BDE"/>
    <w:rsid w:val="00A86BB8"/>
    <w:rsid w:val="00A95353"/>
    <w:rsid w:val="00AA317F"/>
    <w:rsid w:val="00AB44D7"/>
    <w:rsid w:val="00AB7315"/>
    <w:rsid w:val="00AC2E05"/>
    <w:rsid w:val="00AC4E66"/>
    <w:rsid w:val="00AD2CFA"/>
    <w:rsid w:val="00B03765"/>
    <w:rsid w:val="00B253D5"/>
    <w:rsid w:val="00B30588"/>
    <w:rsid w:val="00B3587D"/>
    <w:rsid w:val="00B50B63"/>
    <w:rsid w:val="00B564D2"/>
    <w:rsid w:val="00B6785B"/>
    <w:rsid w:val="00B74BC2"/>
    <w:rsid w:val="00B81A31"/>
    <w:rsid w:val="00B92BC0"/>
    <w:rsid w:val="00BB37A0"/>
    <w:rsid w:val="00BE4F3B"/>
    <w:rsid w:val="00BE6D62"/>
    <w:rsid w:val="00C32871"/>
    <w:rsid w:val="00C335EC"/>
    <w:rsid w:val="00C51949"/>
    <w:rsid w:val="00C82076"/>
    <w:rsid w:val="00C9170E"/>
    <w:rsid w:val="00C940CD"/>
    <w:rsid w:val="00CA4084"/>
    <w:rsid w:val="00CB1260"/>
    <w:rsid w:val="00CB3F64"/>
    <w:rsid w:val="00CB447F"/>
    <w:rsid w:val="00CC1D1D"/>
    <w:rsid w:val="00CC381A"/>
    <w:rsid w:val="00CD41C0"/>
    <w:rsid w:val="00CD527F"/>
    <w:rsid w:val="00CD66ED"/>
    <w:rsid w:val="00D11D41"/>
    <w:rsid w:val="00D11D50"/>
    <w:rsid w:val="00D174C2"/>
    <w:rsid w:val="00D24C11"/>
    <w:rsid w:val="00D25712"/>
    <w:rsid w:val="00D31481"/>
    <w:rsid w:val="00D34163"/>
    <w:rsid w:val="00D4190A"/>
    <w:rsid w:val="00D71F2D"/>
    <w:rsid w:val="00D73F86"/>
    <w:rsid w:val="00D75857"/>
    <w:rsid w:val="00D81E1A"/>
    <w:rsid w:val="00DA0F51"/>
    <w:rsid w:val="00DB2FBC"/>
    <w:rsid w:val="00DE3762"/>
    <w:rsid w:val="00DE6972"/>
    <w:rsid w:val="00DE6A8C"/>
    <w:rsid w:val="00E1458F"/>
    <w:rsid w:val="00E2718B"/>
    <w:rsid w:val="00E31222"/>
    <w:rsid w:val="00E4295C"/>
    <w:rsid w:val="00E472CE"/>
    <w:rsid w:val="00E748EF"/>
    <w:rsid w:val="00E7620E"/>
    <w:rsid w:val="00E95AEB"/>
    <w:rsid w:val="00E95FE6"/>
    <w:rsid w:val="00EB652C"/>
    <w:rsid w:val="00ED7AF8"/>
    <w:rsid w:val="00EE76DC"/>
    <w:rsid w:val="00EF35DE"/>
    <w:rsid w:val="00F109B5"/>
    <w:rsid w:val="00F1278D"/>
    <w:rsid w:val="00F137F0"/>
    <w:rsid w:val="00F8179B"/>
    <w:rsid w:val="00F83D33"/>
    <w:rsid w:val="00FA157F"/>
    <w:rsid w:val="00FA1EE4"/>
    <w:rsid w:val="00FA4C1A"/>
    <w:rsid w:val="00FA75D0"/>
    <w:rsid w:val="00FC6597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5FBB7"/>
  <w15:chartTrackingRefBased/>
  <w15:docId w15:val="{65DBFF29-F88A-454B-911A-CC4114763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C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C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C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C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C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C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C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1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C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C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2F1C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2F1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C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C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C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4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B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A4BA0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4BA0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6A4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A4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A4BA0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BA0"/>
    <w:rPr>
      <w:rFonts w:ascii="Arial" w:eastAsia="SimSun" w:hAnsi="Arial" w:cs="Arial"/>
      <w:kern w:val="0"/>
      <w:sz w:val="20"/>
      <w:szCs w:val="20"/>
      <w:lang w:val="en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A4BA0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A4BA0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4BA0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A4BA0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BA0"/>
    <w:rPr>
      <w:rFonts w:ascii="Arial" w:eastAsia="SimSun" w:hAnsi="Arial" w:cs="Arial"/>
      <w:b/>
      <w:bCs/>
      <w:kern w:val="0"/>
      <w:sz w:val="20"/>
      <w:szCs w:val="20"/>
      <w:lang w:val="en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A0"/>
    <w:pPr>
      <w:spacing w:after="0" w:line="240" w:lineRule="auto"/>
    </w:pPr>
    <w:rPr>
      <w:rFonts w:ascii="Segoe UI" w:eastAsia="SimSun" w:hAnsi="Segoe UI" w:cs="Segoe UI"/>
      <w:kern w:val="0"/>
      <w:sz w:val="18"/>
      <w:szCs w:val="18"/>
      <w:lang w:val="en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A0"/>
    <w:rPr>
      <w:rFonts w:ascii="Segoe UI" w:eastAsia="SimSun" w:hAnsi="Segoe UI" w:cs="Segoe UI"/>
      <w:kern w:val="0"/>
      <w:sz w:val="18"/>
      <w:szCs w:val="18"/>
      <w:lang w:val="en" w:eastAsia="en-US"/>
      <w14:ligatures w14:val="none"/>
    </w:rPr>
  </w:style>
  <w:style w:type="paragraph" w:styleId="Revision">
    <w:name w:val="Revision"/>
    <w:uiPriority w:val="99"/>
    <w:semiHidden/>
    <w:rsid w:val="006A4BA0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A4BA0"/>
    <w:pPr>
      <w:spacing w:after="0" w:line="480" w:lineRule="auto"/>
      <w:ind w:left="720" w:hanging="720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customStyle="1" w:styleId="Default">
    <w:name w:val="Default"/>
    <w:rsid w:val="006A4BA0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4BA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A4BA0"/>
    <w:rPr>
      <w:color w:val="808080"/>
    </w:rPr>
  </w:style>
  <w:style w:type="character" w:customStyle="1" w:styleId="cf01">
    <w:name w:val="cf01"/>
    <w:basedOn w:val="DefaultParagraphFont"/>
    <w:rsid w:val="006A4BA0"/>
    <w:rPr>
      <w:rFonts w:ascii="Segoe UI" w:hAnsi="Segoe UI" w:cs="Segoe UI" w:hint="default"/>
      <w:sz w:val="18"/>
      <w:szCs w:val="18"/>
    </w:rPr>
  </w:style>
  <w:style w:type="character" w:customStyle="1" w:styleId="jrnl">
    <w:name w:val="jrnl"/>
    <w:basedOn w:val="DefaultParagraphFont"/>
    <w:rsid w:val="006A4BA0"/>
  </w:style>
  <w:style w:type="character" w:customStyle="1" w:styleId="highlight">
    <w:name w:val="highlight"/>
    <w:basedOn w:val="DefaultParagraphFont"/>
    <w:rsid w:val="006A4BA0"/>
  </w:style>
  <w:style w:type="character" w:styleId="LineNumber">
    <w:name w:val="line number"/>
    <w:basedOn w:val="DefaultParagraphFont"/>
    <w:uiPriority w:val="99"/>
    <w:semiHidden/>
    <w:unhideWhenUsed/>
    <w:rsid w:val="00B92BC0"/>
  </w:style>
  <w:style w:type="character" w:styleId="UnresolvedMention">
    <w:name w:val="Unresolved Mention"/>
    <w:basedOn w:val="DefaultParagraphFont"/>
    <w:uiPriority w:val="99"/>
    <w:semiHidden/>
    <w:unhideWhenUsed/>
    <w:rsid w:val="00B92BC0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6A79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Zhou</dc:creator>
  <cp:keywords/>
  <dc:description/>
  <cp:lastModifiedBy>Weiwei Zhou</cp:lastModifiedBy>
  <cp:revision>79</cp:revision>
  <dcterms:created xsi:type="dcterms:W3CDTF">2025-09-20T03:40:00Z</dcterms:created>
  <dcterms:modified xsi:type="dcterms:W3CDTF">2025-10-07T17:31:00Z</dcterms:modified>
</cp:coreProperties>
</file>